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0FDDF" w14:textId="311CD1E1" w:rsidR="0093241C" w:rsidRDefault="0093241C" w:rsidP="0093241C">
      <w:pPr>
        <w:rPr>
          <w:rFonts w:ascii="Arial" w:hAnsi="Arial" w:cs="Arial"/>
          <w:b/>
          <w:bCs/>
        </w:rPr>
      </w:pPr>
      <w:r w:rsidRPr="0093241C">
        <w:rPr>
          <w:rFonts w:ascii="Arial" w:hAnsi="Arial" w:cs="Arial"/>
          <w:b/>
          <w:bCs/>
        </w:rPr>
        <w:t xml:space="preserve">Table </w:t>
      </w:r>
      <w:r w:rsidR="009A1D37">
        <w:rPr>
          <w:rFonts w:ascii="Arial" w:hAnsi="Arial" w:cs="Arial"/>
          <w:b/>
          <w:bCs/>
        </w:rPr>
        <w:t>EV</w:t>
      </w:r>
      <w:r w:rsidRPr="0093241C">
        <w:rPr>
          <w:rFonts w:ascii="Arial" w:hAnsi="Arial" w:cs="Arial"/>
          <w:b/>
          <w:bCs/>
        </w:rPr>
        <w:t>1. ORC1-6 orthologs found for species included in the ORC3 AlphaFold dataset.</w:t>
      </w:r>
    </w:p>
    <w:p w14:paraId="329EDBBD" w14:textId="77777777" w:rsidR="0093241C" w:rsidRPr="0093241C" w:rsidRDefault="0093241C" w:rsidP="0093241C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7"/>
        <w:gridCol w:w="957"/>
        <w:gridCol w:w="957"/>
        <w:gridCol w:w="957"/>
        <w:gridCol w:w="958"/>
        <w:gridCol w:w="958"/>
        <w:gridCol w:w="958"/>
        <w:gridCol w:w="1734"/>
      </w:tblGrid>
      <w:tr w:rsidR="0093241C" w14:paraId="6FB90D89" w14:textId="77777777" w:rsidTr="00AD20E9"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82D7A" w14:textId="77777777" w:rsidR="0093241C" w:rsidRPr="00C75D2A" w:rsidRDefault="0093241C" w:rsidP="00AD20E9">
            <w:pPr>
              <w:rPr>
                <w:b/>
                <w:bCs/>
              </w:rPr>
            </w:pPr>
            <w:r>
              <w:rPr>
                <w:b/>
                <w:bCs/>
              </w:rPr>
              <w:t>Phylum/Subphylum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57683" w14:textId="77777777" w:rsidR="0093241C" w:rsidRPr="00C75D2A" w:rsidRDefault="0093241C" w:rsidP="00AD20E9">
            <w:pPr>
              <w:rPr>
                <w:b/>
                <w:bCs/>
              </w:rPr>
            </w:pPr>
            <w:r w:rsidRPr="00C75D2A">
              <w:rPr>
                <w:b/>
                <w:bCs/>
              </w:rPr>
              <w:t>ORC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06D95" w14:textId="77777777" w:rsidR="0093241C" w:rsidRPr="00C75D2A" w:rsidRDefault="0093241C" w:rsidP="00AD20E9">
            <w:pPr>
              <w:rPr>
                <w:b/>
                <w:bCs/>
              </w:rPr>
            </w:pPr>
            <w:r w:rsidRPr="00C75D2A">
              <w:rPr>
                <w:b/>
                <w:bCs/>
              </w:rPr>
              <w:t>ORC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8DFD9" w14:textId="77777777" w:rsidR="0093241C" w:rsidRPr="00C75D2A" w:rsidRDefault="0093241C" w:rsidP="00AD20E9">
            <w:pPr>
              <w:rPr>
                <w:b/>
                <w:bCs/>
              </w:rPr>
            </w:pPr>
            <w:r w:rsidRPr="00C75D2A">
              <w:rPr>
                <w:b/>
                <w:bCs/>
              </w:rPr>
              <w:t>ORC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03ED5" w14:textId="77777777" w:rsidR="0093241C" w:rsidRPr="00C75D2A" w:rsidRDefault="0093241C" w:rsidP="00AD20E9">
            <w:pPr>
              <w:rPr>
                <w:b/>
                <w:bCs/>
              </w:rPr>
            </w:pPr>
            <w:r w:rsidRPr="00C75D2A">
              <w:rPr>
                <w:b/>
                <w:bCs/>
              </w:rPr>
              <w:t>ORC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7314C" w14:textId="77777777" w:rsidR="0093241C" w:rsidRPr="00C75D2A" w:rsidRDefault="0093241C" w:rsidP="00AD20E9">
            <w:pPr>
              <w:rPr>
                <w:b/>
                <w:bCs/>
              </w:rPr>
            </w:pPr>
            <w:r w:rsidRPr="00C75D2A">
              <w:rPr>
                <w:b/>
                <w:bCs/>
              </w:rPr>
              <w:t>ORC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AE1C3" w14:textId="77777777" w:rsidR="0093241C" w:rsidRPr="00C75D2A" w:rsidRDefault="0093241C" w:rsidP="00AD20E9">
            <w:pPr>
              <w:rPr>
                <w:b/>
                <w:bCs/>
              </w:rPr>
            </w:pPr>
            <w:r w:rsidRPr="00C75D2A">
              <w:rPr>
                <w:b/>
                <w:bCs/>
              </w:rPr>
              <w:t>ORC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3D5AD" w14:textId="620C9DFF" w:rsidR="0093241C" w:rsidRPr="00C75D2A" w:rsidRDefault="0093241C" w:rsidP="00AD20E9">
            <w:pPr>
              <w:jc w:val="center"/>
              <w:rPr>
                <w:b/>
                <w:bCs/>
              </w:rPr>
            </w:pPr>
            <w:r w:rsidRPr="00C75D2A">
              <w:rPr>
                <w:b/>
                <w:bCs/>
              </w:rPr>
              <w:t>Total</w:t>
            </w:r>
            <w:r w:rsidR="0041079B">
              <w:rPr>
                <w:b/>
                <w:bCs/>
              </w:rPr>
              <w:t xml:space="preserve"> s</w:t>
            </w:r>
            <w:r w:rsidRPr="00C75D2A">
              <w:rPr>
                <w:b/>
                <w:bCs/>
              </w:rPr>
              <w:t>pecies</w:t>
            </w:r>
          </w:p>
        </w:tc>
      </w:tr>
      <w:tr w:rsidR="0093241C" w14:paraId="3C11209E" w14:textId="77777777" w:rsidTr="00AD20E9"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929BF" w14:textId="77777777" w:rsidR="0093241C" w:rsidRPr="00C75D2A" w:rsidRDefault="0093241C" w:rsidP="00AD20E9">
            <w:r w:rsidRPr="00C75D2A">
              <w:t>Porifera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34A4B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60B25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65380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E0CCC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DC9E6" w14:textId="77777777" w:rsidR="0093241C" w:rsidRDefault="0093241C" w:rsidP="00AD20E9">
            <w:pPr>
              <w:jc w:val="center"/>
            </w:pPr>
            <w:r>
              <w:t>7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74397" w14:textId="77777777" w:rsidR="0093241C" w:rsidRDefault="0093241C" w:rsidP="00AD20E9">
            <w:pPr>
              <w:jc w:val="center"/>
            </w:pPr>
            <w:r>
              <w:t>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8B2D3" w14:textId="77777777" w:rsidR="0093241C" w:rsidRDefault="0093241C" w:rsidP="00AD20E9">
            <w:pPr>
              <w:jc w:val="center"/>
            </w:pPr>
            <w:r>
              <w:t>8</w:t>
            </w:r>
          </w:p>
        </w:tc>
      </w:tr>
      <w:tr w:rsidR="0093241C" w14:paraId="166A0451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81D30AD" w14:textId="77777777" w:rsidR="0093241C" w:rsidRPr="00C75D2A" w:rsidRDefault="0093241C" w:rsidP="00AD20E9">
            <w:r w:rsidRPr="00C75D2A">
              <w:t>Placozo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E1508A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DB82FD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83D2157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34E2FD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3F502B0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97500AA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8A754B9" w14:textId="77777777" w:rsidR="0093241C" w:rsidRDefault="0093241C" w:rsidP="00AD20E9">
            <w:pPr>
              <w:jc w:val="center"/>
            </w:pPr>
            <w:r>
              <w:t>2</w:t>
            </w:r>
          </w:p>
        </w:tc>
      </w:tr>
      <w:tr w:rsidR="0093241C" w14:paraId="3221B4E5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C34595C" w14:textId="77777777" w:rsidR="0093241C" w:rsidRPr="00C75D2A" w:rsidRDefault="0093241C" w:rsidP="00AD20E9">
            <w:r w:rsidRPr="00C75D2A">
              <w:t>Ctenophor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F5518A0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E9EBC37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AA78131" w14:textId="77777777" w:rsidR="0093241C" w:rsidRDefault="0093241C" w:rsidP="00AD20E9">
            <w:pPr>
              <w:jc w:val="center"/>
            </w:pPr>
            <w: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7140E56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776FBC4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AA5783B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90223BD" w14:textId="77777777" w:rsidR="0093241C" w:rsidRDefault="0093241C" w:rsidP="00AD20E9">
            <w:pPr>
              <w:jc w:val="center"/>
            </w:pPr>
            <w:r>
              <w:t>1</w:t>
            </w:r>
          </w:p>
        </w:tc>
      </w:tr>
      <w:tr w:rsidR="0093241C" w14:paraId="0E339A79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225879D" w14:textId="77777777" w:rsidR="0093241C" w:rsidRPr="00C15F63" w:rsidRDefault="0093241C" w:rsidP="00AD20E9">
            <w:r w:rsidRPr="00C15F63">
              <w:t>Cnidari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4D06463" w14:textId="77777777" w:rsidR="0093241C" w:rsidRDefault="0093241C" w:rsidP="00AD20E9">
            <w:pPr>
              <w:jc w:val="center"/>
            </w:pPr>
            <w: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9A7CEFB" w14:textId="77777777" w:rsidR="0093241C" w:rsidRDefault="0093241C" w:rsidP="00AD20E9">
            <w:pPr>
              <w:jc w:val="center"/>
            </w:pPr>
            <w: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5BC42AF" w14:textId="77777777" w:rsidR="0093241C" w:rsidRDefault="0093241C" w:rsidP="00AD20E9">
            <w:pPr>
              <w:jc w:val="center"/>
            </w:pPr>
            <w: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25702B2" w14:textId="77777777" w:rsidR="0093241C" w:rsidRDefault="0093241C" w:rsidP="00AD20E9">
            <w:pPr>
              <w:jc w:val="center"/>
            </w:pPr>
            <w: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F0F5FAC" w14:textId="77777777" w:rsidR="0093241C" w:rsidRDefault="0093241C" w:rsidP="00AD20E9">
            <w:pPr>
              <w:jc w:val="center"/>
            </w:pPr>
            <w:r>
              <w:t>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BD630BC" w14:textId="77777777" w:rsidR="0093241C" w:rsidRDefault="0093241C" w:rsidP="00AD20E9">
            <w:pPr>
              <w:jc w:val="center"/>
            </w:pPr>
            <w:r>
              <w:t>1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31881AC" w14:textId="77777777" w:rsidR="0093241C" w:rsidRDefault="0093241C" w:rsidP="00AD20E9">
            <w:pPr>
              <w:jc w:val="center"/>
            </w:pPr>
            <w:r>
              <w:t>20</w:t>
            </w:r>
          </w:p>
        </w:tc>
      </w:tr>
      <w:tr w:rsidR="0093241C" w14:paraId="7EA40398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CB9D884" w14:textId="77777777" w:rsidR="0093241C" w:rsidRPr="00C15F63" w:rsidRDefault="0093241C" w:rsidP="00AD20E9">
            <w:r w:rsidRPr="00C15F63">
              <w:t>Hemichordat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0B42183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9766540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E1706BE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46A6D3A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1ED51D7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8698409" w14:textId="77777777" w:rsidR="0093241C" w:rsidRDefault="0093241C" w:rsidP="00AD20E9">
            <w:pPr>
              <w:jc w:val="center"/>
            </w:pPr>
            <w:r>
              <w:t>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2FB52CC" w14:textId="77777777" w:rsidR="0093241C" w:rsidRDefault="0093241C" w:rsidP="00AD20E9">
            <w:pPr>
              <w:jc w:val="center"/>
            </w:pPr>
            <w:r>
              <w:t>2</w:t>
            </w:r>
          </w:p>
        </w:tc>
      </w:tr>
      <w:tr w:rsidR="0093241C" w14:paraId="6C8AD51A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52AD3DB" w14:textId="77777777" w:rsidR="0093241C" w:rsidRPr="00C15F63" w:rsidRDefault="0093241C" w:rsidP="00AD20E9">
            <w:r w:rsidRPr="00C15F63">
              <w:t>Echinodermat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0E7039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FF3F154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C7E0D50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AD1A22F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47C30A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71201B7" w14:textId="77777777" w:rsidR="0093241C" w:rsidRDefault="0093241C" w:rsidP="00AD20E9">
            <w:pPr>
              <w:jc w:val="center"/>
            </w:pPr>
            <w:r>
              <w:t>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8D8B454" w14:textId="77777777" w:rsidR="0093241C" w:rsidRDefault="0093241C" w:rsidP="00AD20E9">
            <w:pPr>
              <w:jc w:val="center"/>
            </w:pPr>
            <w:r>
              <w:t>8</w:t>
            </w:r>
          </w:p>
        </w:tc>
      </w:tr>
      <w:tr w:rsidR="0093241C" w14:paraId="29BD09DD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251E3770" w14:textId="77777777" w:rsidR="0093241C" w:rsidRPr="00C15F63" w:rsidRDefault="0093241C" w:rsidP="00AD20E9">
            <w:r w:rsidRPr="00C15F63">
              <w:t>Cephalochordat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3419A3C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C69B67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C44B3AF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ADFE51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80236AD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7F86F1A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0CB13A3" w14:textId="77777777" w:rsidR="0093241C" w:rsidRDefault="0093241C" w:rsidP="00AD20E9">
            <w:pPr>
              <w:jc w:val="center"/>
            </w:pPr>
            <w:r>
              <w:t>3</w:t>
            </w:r>
          </w:p>
        </w:tc>
      </w:tr>
      <w:tr w:rsidR="0093241C" w14:paraId="5E3D57E3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4303F39" w14:textId="77777777" w:rsidR="0093241C" w:rsidRPr="00C15F63" w:rsidRDefault="0093241C" w:rsidP="00AD20E9">
            <w:r w:rsidRPr="00C15F63">
              <w:t>Tunicat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9F642AD" w14:textId="77777777" w:rsidR="0093241C" w:rsidRDefault="0093241C" w:rsidP="00AD20E9">
            <w:pPr>
              <w:jc w:val="center"/>
            </w:pPr>
            <w: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768BFF0" w14:textId="77777777" w:rsidR="0093241C" w:rsidRDefault="0093241C" w:rsidP="00AD20E9">
            <w:pPr>
              <w:jc w:val="center"/>
            </w:pPr>
            <w: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9832E7" w14:textId="77777777" w:rsidR="0093241C" w:rsidRDefault="0093241C" w:rsidP="00AD20E9">
            <w:pPr>
              <w:jc w:val="center"/>
            </w:pPr>
            <w: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1E5A428" w14:textId="77777777" w:rsidR="0093241C" w:rsidRDefault="0093241C" w:rsidP="00AD20E9">
            <w:pPr>
              <w:jc w:val="center"/>
            </w:pPr>
            <w: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1D75D02" w14:textId="77777777" w:rsidR="0093241C" w:rsidRDefault="0093241C" w:rsidP="00AD20E9">
            <w:pPr>
              <w:jc w:val="center"/>
            </w:pPr>
            <w: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E1804B2" w14:textId="77777777" w:rsidR="0093241C" w:rsidRDefault="0093241C" w:rsidP="00AD20E9">
            <w:pPr>
              <w:jc w:val="center"/>
            </w:pPr>
            <w: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A78FAE2" w14:textId="77777777" w:rsidR="0093241C" w:rsidRDefault="0093241C" w:rsidP="00AD20E9">
            <w:pPr>
              <w:jc w:val="center"/>
            </w:pPr>
            <w:r>
              <w:t>6</w:t>
            </w:r>
          </w:p>
        </w:tc>
      </w:tr>
      <w:tr w:rsidR="0093241C" w14:paraId="30BAD9CE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2618A9C" w14:textId="77777777" w:rsidR="0093241C" w:rsidRPr="00C15F63" w:rsidRDefault="0093241C" w:rsidP="00AD20E9">
            <w:r w:rsidRPr="00C15F63">
              <w:t>Vertebrat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30F7923" w14:textId="77777777" w:rsidR="0093241C" w:rsidRDefault="0093241C" w:rsidP="00AD20E9">
            <w:pPr>
              <w:jc w:val="center"/>
            </w:pPr>
            <w:r>
              <w:t>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3A6EDF0" w14:textId="77777777" w:rsidR="0093241C" w:rsidRDefault="0093241C" w:rsidP="00AD20E9">
            <w:pPr>
              <w:jc w:val="center"/>
            </w:pPr>
            <w:r>
              <w:t>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02C8D5" w14:textId="77777777" w:rsidR="0093241C" w:rsidRDefault="0093241C" w:rsidP="00AD20E9">
            <w:pPr>
              <w:jc w:val="center"/>
            </w:pPr>
            <w:r>
              <w:t>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3DF7982" w14:textId="77777777" w:rsidR="0093241C" w:rsidRDefault="0093241C" w:rsidP="00AD20E9">
            <w:pPr>
              <w:jc w:val="center"/>
            </w:pPr>
            <w:r>
              <w:t>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4539CE" w14:textId="77777777" w:rsidR="0093241C" w:rsidRDefault="0093241C" w:rsidP="00AD20E9">
            <w:pPr>
              <w:jc w:val="center"/>
            </w:pPr>
            <w:r>
              <w:t>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DC77BE9" w14:textId="77777777" w:rsidR="0093241C" w:rsidRDefault="0093241C" w:rsidP="00AD20E9">
            <w:pPr>
              <w:jc w:val="center"/>
            </w:pPr>
            <w:r>
              <w:t>5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8E97F05" w14:textId="77777777" w:rsidR="0093241C" w:rsidRDefault="0093241C" w:rsidP="00AD20E9">
            <w:pPr>
              <w:jc w:val="center"/>
            </w:pPr>
            <w:r>
              <w:t>65</w:t>
            </w:r>
          </w:p>
        </w:tc>
      </w:tr>
      <w:tr w:rsidR="0093241C" w14:paraId="5AF85FF0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0B427866" w14:textId="77777777" w:rsidR="0093241C" w:rsidRPr="00C15F63" w:rsidRDefault="0093241C" w:rsidP="00AD20E9">
            <w:r w:rsidRPr="00C15F63">
              <w:t>Rotifer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0119C40" w14:textId="77777777" w:rsidR="0093241C" w:rsidRDefault="0093241C" w:rsidP="00AD20E9">
            <w:pPr>
              <w:jc w:val="center"/>
            </w:pPr>
            <w: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EA409C3" w14:textId="3927C611" w:rsidR="0093241C" w:rsidRDefault="000B67DF" w:rsidP="00AD20E9">
            <w:pPr>
              <w:jc w:val="center"/>
            </w:pPr>
            <w: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6172E65" w14:textId="77777777" w:rsidR="0093241C" w:rsidRDefault="0093241C" w:rsidP="00AD20E9">
            <w:pPr>
              <w:jc w:val="center"/>
            </w:pPr>
            <w: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25BA725" w14:textId="77777777" w:rsidR="0093241C" w:rsidRDefault="0093241C" w:rsidP="00AD20E9">
            <w:pPr>
              <w:jc w:val="center"/>
            </w:pPr>
            <w: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127F0BD" w14:textId="77777777" w:rsidR="0093241C" w:rsidRDefault="0093241C" w:rsidP="00AD20E9">
            <w:pPr>
              <w:jc w:val="center"/>
            </w:pPr>
            <w: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44B4247" w14:textId="77777777" w:rsidR="0093241C" w:rsidRDefault="0093241C" w:rsidP="00AD20E9">
            <w:pPr>
              <w:jc w:val="center"/>
            </w:pPr>
            <w: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63A7071" w14:textId="77777777" w:rsidR="0093241C" w:rsidRDefault="0093241C" w:rsidP="00AD20E9">
            <w:pPr>
              <w:jc w:val="center"/>
            </w:pPr>
            <w:r>
              <w:t>10</w:t>
            </w:r>
          </w:p>
        </w:tc>
      </w:tr>
      <w:tr w:rsidR="0093241C" w14:paraId="1D1BC1B2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05855F92" w14:textId="77777777" w:rsidR="0093241C" w:rsidRPr="00C15F63" w:rsidRDefault="0093241C" w:rsidP="00AD20E9">
            <w:r w:rsidRPr="00C15F63">
              <w:t>Platyhelminthe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B00E4C" w14:textId="77777777" w:rsidR="0093241C" w:rsidRDefault="0093241C" w:rsidP="00AD20E9">
            <w:pPr>
              <w:jc w:val="center"/>
            </w:pPr>
            <w:r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5216488" w14:textId="77777777" w:rsidR="0093241C" w:rsidRDefault="0093241C" w:rsidP="00AD20E9">
            <w:pPr>
              <w:jc w:val="center"/>
            </w:pPr>
            <w:r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D1A96F7" w14:textId="77777777" w:rsidR="0093241C" w:rsidRDefault="0093241C" w:rsidP="00AD20E9">
            <w:pPr>
              <w:jc w:val="center"/>
            </w:pPr>
            <w:r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01E483C" w14:textId="77777777" w:rsidR="0093241C" w:rsidRDefault="0093241C" w:rsidP="00AD20E9">
            <w:pPr>
              <w:jc w:val="center"/>
            </w:pPr>
            <w:r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4C62313" w14:textId="77777777" w:rsidR="0093241C" w:rsidRDefault="0093241C" w:rsidP="00AD20E9">
            <w:pPr>
              <w:jc w:val="center"/>
            </w:pPr>
            <w:r>
              <w:t>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03C84B7" w14:textId="77777777" w:rsidR="0093241C" w:rsidRDefault="0093241C" w:rsidP="00AD20E9">
            <w:pPr>
              <w:jc w:val="center"/>
            </w:pPr>
            <w: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CBC4123" w14:textId="77777777" w:rsidR="0093241C" w:rsidRDefault="0093241C" w:rsidP="00AD20E9">
            <w:pPr>
              <w:jc w:val="center"/>
            </w:pPr>
            <w:r>
              <w:t>27</w:t>
            </w:r>
          </w:p>
        </w:tc>
      </w:tr>
      <w:tr w:rsidR="0093241C" w14:paraId="25C48766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CE2854E" w14:textId="77777777" w:rsidR="0093241C" w:rsidRPr="00C15F63" w:rsidRDefault="0093241C" w:rsidP="00AD20E9">
            <w:r w:rsidRPr="00C15F63">
              <w:t>Brachiopod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920F1A8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FE37838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487F369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E91A862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4F59C01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D6EBB7D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5C1B7E2E" w14:textId="77777777" w:rsidR="0093241C" w:rsidRDefault="0093241C" w:rsidP="00AD20E9">
            <w:pPr>
              <w:jc w:val="center"/>
            </w:pPr>
            <w:r>
              <w:t>1</w:t>
            </w:r>
          </w:p>
        </w:tc>
      </w:tr>
      <w:tr w:rsidR="0093241C" w14:paraId="298C8E7C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F8B21FA" w14:textId="77777777" w:rsidR="0093241C" w:rsidRPr="00C15F63" w:rsidRDefault="0093241C" w:rsidP="00AD20E9">
            <w:r w:rsidRPr="00C15F63">
              <w:t>Annelid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7A3706E" w14:textId="77777777" w:rsidR="0093241C" w:rsidRDefault="0093241C" w:rsidP="00AD20E9">
            <w:pPr>
              <w:jc w:val="center"/>
            </w:pPr>
            <w: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41CE222" w14:textId="77777777" w:rsidR="0093241C" w:rsidRDefault="0093241C" w:rsidP="00AD20E9">
            <w:pPr>
              <w:jc w:val="center"/>
            </w:pPr>
            <w: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31C18B5" w14:textId="77777777" w:rsidR="0093241C" w:rsidRDefault="0093241C" w:rsidP="00AD20E9">
            <w:pPr>
              <w:jc w:val="center"/>
            </w:pPr>
            <w: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7EC9007" w14:textId="77777777" w:rsidR="0093241C" w:rsidRDefault="0093241C" w:rsidP="00AD20E9">
            <w:pPr>
              <w:jc w:val="center"/>
            </w:pPr>
            <w: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95E1FD5" w14:textId="77777777" w:rsidR="0093241C" w:rsidRDefault="0093241C" w:rsidP="00AD20E9">
            <w:pPr>
              <w:jc w:val="center"/>
            </w:pPr>
            <w: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AF7E632" w14:textId="77777777" w:rsidR="0093241C" w:rsidRDefault="0093241C" w:rsidP="00AD20E9">
            <w:pPr>
              <w:jc w:val="center"/>
            </w:pPr>
            <w:r>
              <w:t>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34718BC" w14:textId="77777777" w:rsidR="0093241C" w:rsidRDefault="0093241C" w:rsidP="00AD20E9">
            <w:pPr>
              <w:jc w:val="center"/>
            </w:pPr>
            <w:r>
              <w:t>5</w:t>
            </w:r>
          </w:p>
        </w:tc>
      </w:tr>
      <w:tr w:rsidR="0093241C" w14:paraId="71B63F2A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042E8A4" w14:textId="77777777" w:rsidR="0093241C" w:rsidRPr="00C15F63" w:rsidRDefault="0093241C" w:rsidP="00AD20E9">
            <w:r w:rsidRPr="00C15F63">
              <w:t>Mollusc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E39AE4" w14:textId="77777777" w:rsidR="0093241C" w:rsidRDefault="0093241C" w:rsidP="00AD20E9">
            <w:pPr>
              <w:jc w:val="center"/>
            </w:pPr>
            <w:r>
              <w:t>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3BA0953" w14:textId="77777777" w:rsidR="0093241C" w:rsidRDefault="0093241C" w:rsidP="00AD20E9">
            <w:pPr>
              <w:jc w:val="center"/>
            </w:pPr>
            <w:r>
              <w:t>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3048F97" w14:textId="77777777" w:rsidR="0093241C" w:rsidRDefault="0093241C" w:rsidP="00AD20E9">
            <w:pPr>
              <w:jc w:val="center"/>
            </w:pPr>
            <w:r>
              <w:t>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0576E8" w14:textId="77777777" w:rsidR="0093241C" w:rsidRDefault="0093241C" w:rsidP="00AD20E9">
            <w:pPr>
              <w:jc w:val="center"/>
            </w:pPr>
            <w:r>
              <w:t>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9AFA76D" w14:textId="77777777" w:rsidR="0093241C" w:rsidRDefault="0093241C" w:rsidP="00AD20E9">
            <w:pPr>
              <w:jc w:val="center"/>
            </w:pPr>
            <w:r>
              <w:t>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2B6F842" w14:textId="77777777" w:rsidR="0093241C" w:rsidRDefault="0093241C" w:rsidP="00AD20E9">
            <w:pPr>
              <w:jc w:val="center"/>
            </w:pPr>
            <w:r>
              <w:t>3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05ED8F7" w14:textId="77777777" w:rsidR="0093241C" w:rsidRDefault="0093241C" w:rsidP="00AD20E9">
            <w:pPr>
              <w:jc w:val="center"/>
            </w:pPr>
            <w:r>
              <w:t>46</w:t>
            </w:r>
          </w:p>
        </w:tc>
      </w:tr>
      <w:tr w:rsidR="0093241C" w14:paraId="38277EE6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77A21A60" w14:textId="77777777" w:rsidR="0093241C" w:rsidRPr="00C15F63" w:rsidRDefault="0093241C" w:rsidP="00AD20E9">
            <w:r w:rsidRPr="00C15F63">
              <w:t>Priapulid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0DAD947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6CE2AC6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E4BA753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75EFA3D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1B2BCE6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10562A6" w14:textId="77777777" w:rsidR="0093241C" w:rsidRDefault="0093241C" w:rsidP="00AD20E9">
            <w:pPr>
              <w:jc w:val="center"/>
            </w:pPr>
            <w:r>
              <w:t>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6A662C3" w14:textId="77777777" w:rsidR="0093241C" w:rsidRDefault="0093241C" w:rsidP="00AD20E9">
            <w:pPr>
              <w:jc w:val="center"/>
            </w:pPr>
            <w:r>
              <w:t>1</w:t>
            </w:r>
          </w:p>
        </w:tc>
      </w:tr>
      <w:tr w:rsidR="0093241C" w14:paraId="3E68CF08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E3C0FE6" w14:textId="77777777" w:rsidR="0093241C" w:rsidRPr="00C15F63" w:rsidRDefault="0093241C" w:rsidP="00AD20E9">
            <w:r w:rsidRPr="00C15F63">
              <w:t>Nematod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13ADC4C" w14:textId="77777777" w:rsidR="0093241C" w:rsidRDefault="0093241C" w:rsidP="00AD20E9">
            <w:pPr>
              <w:jc w:val="center"/>
            </w:pPr>
            <w: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A221F1D" w14:textId="77777777" w:rsidR="0093241C" w:rsidRDefault="0093241C" w:rsidP="00AD20E9">
            <w:pPr>
              <w:jc w:val="center"/>
            </w:pPr>
            <w: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A10444B" w14:textId="77777777" w:rsidR="0093241C" w:rsidRDefault="0093241C" w:rsidP="00AD20E9">
            <w:pPr>
              <w:jc w:val="center"/>
            </w:pPr>
            <w: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D18EA41" w14:textId="77777777" w:rsidR="0093241C" w:rsidRDefault="0093241C" w:rsidP="00AD20E9">
            <w:pPr>
              <w:jc w:val="center"/>
            </w:pPr>
            <w:r>
              <w:t>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FDFA6DC" w14:textId="77777777" w:rsidR="0093241C" w:rsidRDefault="0093241C" w:rsidP="00AD20E9">
            <w:pPr>
              <w:jc w:val="center"/>
            </w:pPr>
            <w: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21151AA" w14:textId="77777777" w:rsidR="0093241C" w:rsidRDefault="0093241C" w:rsidP="00AD20E9">
            <w:pPr>
              <w:jc w:val="center"/>
            </w:pPr>
            <w: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D76B775" w14:textId="77777777" w:rsidR="0093241C" w:rsidRDefault="0093241C" w:rsidP="00AD20E9">
            <w:pPr>
              <w:jc w:val="center"/>
            </w:pPr>
            <w:r>
              <w:t>54</w:t>
            </w:r>
          </w:p>
        </w:tc>
      </w:tr>
      <w:tr w:rsidR="0093241C" w14:paraId="2315EDA0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55DB4357" w14:textId="77777777" w:rsidR="0093241C" w:rsidRPr="00C15F63" w:rsidRDefault="0093241C" w:rsidP="00AD20E9">
            <w:r w:rsidRPr="00C15F63">
              <w:t>Tardigrad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7B34DDA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4BE7798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9FEBC10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819457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224C857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8267977" w14:textId="77777777" w:rsidR="0093241C" w:rsidRDefault="0093241C" w:rsidP="00AD20E9">
            <w:pPr>
              <w:jc w:val="center"/>
            </w:pPr>
            <w:r>
              <w:t>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70E8520" w14:textId="77777777" w:rsidR="0093241C" w:rsidRDefault="0093241C" w:rsidP="00AD20E9">
            <w:pPr>
              <w:jc w:val="center"/>
            </w:pPr>
            <w:r>
              <w:t>3</w:t>
            </w:r>
          </w:p>
        </w:tc>
      </w:tr>
      <w:tr w:rsidR="0093241C" w14:paraId="53079A7F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B49D42A" w14:textId="77777777" w:rsidR="0093241C" w:rsidRPr="00C15F63" w:rsidRDefault="0093241C" w:rsidP="00AD20E9">
            <w:r w:rsidRPr="00C15F63">
              <w:t>Crustace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A5D1C35" w14:textId="77777777" w:rsidR="0093241C" w:rsidRDefault="0093241C" w:rsidP="00AD20E9">
            <w:pPr>
              <w:jc w:val="center"/>
            </w:pPr>
            <w:r>
              <w:t>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1100BFF" w14:textId="77777777" w:rsidR="0093241C" w:rsidRDefault="0093241C" w:rsidP="00AD20E9">
            <w:pPr>
              <w:jc w:val="center"/>
            </w:pPr>
            <w: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FA92175" w14:textId="77777777" w:rsidR="0093241C" w:rsidRDefault="0093241C" w:rsidP="00AD20E9">
            <w:pPr>
              <w:jc w:val="center"/>
            </w:pPr>
            <w: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6756DF4" w14:textId="77777777" w:rsidR="0093241C" w:rsidRDefault="0093241C" w:rsidP="00AD20E9">
            <w:pPr>
              <w:jc w:val="center"/>
            </w:pPr>
            <w: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2080B6B" w14:textId="77777777" w:rsidR="0093241C" w:rsidRDefault="0093241C" w:rsidP="00AD20E9">
            <w:pPr>
              <w:jc w:val="center"/>
            </w:pPr>
            <w:r>
              <w:t>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9AB09A6" w14:textId="77777777" w:rsidR="0093241C" w:rsidRDefault="0093241C" w:rsidP="00AD20E9">
            <w:pPr>
              <w:jc w:val="center"/>
            </w:pPr>
            <w:r>
              <w:t>2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719DEFDB" w14:textId="77777777" w:rsidR="0093241C" w:rsidRDefault="0093241C" w:rsidP="00AD20E9">
            <w:pPr>
              <w:jc w:val="center"/>
            </w:pPr>
            <w:r>
              <w:t>32</w:t>
            </w:r>
          </w:p>
        </w:tc>
      </w:tr>
      <w:tr w:rsidR="0093241C" w14:paraId="5467EE5B" w14:textId="77777777" w:rsidTr="00AD20E9"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65BED061" w14:textId="77777777" w:rsidR="0093241C" w:rsidRPr="00C15F63" w:rsidRDefault="0093241C" w:rsidP="00AD20E9">
            <w:r w:rsidRPr="00C15F63">
              <w:t>Chelicerat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44CF5B3" w14:textId="77777777" w:rsidR="0093241C" w:rsidRDefault="0093241C" w:rsidP="00AD20E9">
            <w:pPr>
              <w:jc w:val="center"/>
            </w:pPr>
            <w: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77AB368" w14:textId="77777777" w:rsidR="0093241C" w:rsidRDefault="0093241C" w:rsidP="00AD20E9">
            <w:pPr>
              <w:jc w:val="center"/>
            </w:pPr>
            <w: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941A5C0" w14:textId="77777777" w:rsidR="0093241C" w:rsidRDefault="0093241C" w:rsidP="00AD20E9">
            <w:pPr>
              <w:jc w:val="center"/>
            </w:pPr>
            <w: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6809217" w14:textId="77777777" w:rsidR="0093241C" w:rsidRDefault="0093241C" w:rsidP="00AD20E9">
            <w:pPr>
              <w:jc w:val="center"/>
            </w:pPr>
            <w: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D713FF1" w14:textId="77777777" w:rsidR="0093241C" w:rsidRDefault="0093241C" w:rsidP="00AD20E9">
            <w:pPr>
              <w:jc w:val="center"/>
            </w:pPr>
            <w: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AED43E" w14:textId="77777777" w:rsidR="0093241C" w:rsidRDefault="0093241C" w:rsidP="00AD20E9">
            <w:pPr>
              <w:jc w:val="center"/>
            </w:pPr>
            <w:r>
              <w:t>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A114A9C" w14:textId="77777777" w:rsidR="0093241C" w:rsidRDefault="0093241C" w:rsidP="00AD20E9">
            <w:pPr>
              <w:jc w:val="center"/>
            </w:pPr>
            <w:r>
              <w:t>39</w:t>
            </w:r>
          </w:p>
        </w:tc>
      </w:tr>
      <w:tr w:rsidR="0093241C" w14:paraId="33DF03CA" w14:textId="77777777" w:rsidTr="00AD20E9"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FEEED" w14:textId="77777777" w:rsidR="0093241C" w:rsidRPr="00C15F63" w:rsidRDefault="0093241C" w:rsidP="00AD20E9">
            <w:r w:rsidRPr="00C15F63">
              <w:t>Hexapod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DDA14" w14:textId="77777777" w:rsidR="0093241C" w:rsidRDefault="0093241C" w:rsidP="00AD20E9">
            <w:pPr>
              <w:jc w:val="center"/>
            </w:pPr>
            <w:r>
              <w:t>1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42542" w14:textId="77777777" w:rsidR="0093241C" w:rsidRDefault="0093241C" w:rsidP="00AD20E9">
            <w:pPr>
              <w:jc w:val="center"/>
            </w:pPr>
            <w:r>
              <w:t>1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60F59" w14:textId="77777777" w:rsidR="0093241C" w:rsidRDefault="0093241C" w:rsidP="00AD20E9">
            <w:pPr>
              <w:jc w:val="center"/>
            </w:pPr>
            <w:r>
              <w:t>1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78FEA" w14:textId="77777777" w:rsidR="0093241C" w:rsidRDefault="0093241C" w:rsidP="00AD20E9">
            <w:pPr>
              <w:jc w:val="center"/>
            </w:pPr>
            <w:r>
              <w:t>10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8E1E6" w14:textId="77777777" w:rsidR="0093241C" w:rsidRDefault="0093241C" w:rsidP="00AD20E9">
            <w:pPr>
              <w:jc w:val="center"/>
            </w:pPr>
            <w:r>
              <w:t>9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ED886" w14:textId="77777777" w:rsidR="0093241C" w:rsidRDefault="0093241C" w:rsidP="00AD20E9">
            <w:pPr>
              <w:jc w:val="center"/>
            </w:pPr>
            <w:r>
              <w:t>36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5475A" w14:textId="77777777" w:rsidR="0093241C" w:rsidRDefault="0093241C" w:rsidP="00AD20E9">
            <w:pPr>
              <w:jc w:val="center"/>
            </w:pPr>
            <w:r>
              <w:t>104</w:t>
            </w:r>
          </w:p>
        </w:tc>
      </w:tr>
    </w:tbl>
    <w:p w14:paraId="051E0904" w14:textId="0E82BE0D" w:rsidR="0093241C" w:rsidRPr="005F1A27" w:rsidRDefault="0093241C" w:rsidP="0093241C">
      <w:pPr>
        <w:pStyle w:val="EndNoteBibliography"/>
        <w:jc w:val="both"/>
      </w:pPr>
    </w:p>
    <w:p w14:paraId="6D4E95DA" w14:textId="77777777" w:rsidR="0093241C" w:rsidRPr="006E76AC" w:rsidRDefault="0093241C" w:rsidP="0093241C">
      <w:pPr>
        <w:jc w:val="both"/>
        <w:rPr>
          <w:rFonts w:ascii="Arial" w:hAnsi="Arial" w:cs="Arial"/>
        </w:rPr>
      </w:pPr>
    </w:p>
    <w:sectPr w:rsidR="0093241C" w:rsidRPr="006E76AC" w:rsidSect="00FB047C">
      <w:footerReference w:type="default" r:id="rId8"/>
      <w:pgSz w:w="12240" w:h="15840" w:code="1"/>
      <w:pgMar w:top="1152" w:right="1152" w:bottom="1152" w:left="1152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AE078" w14:textId="77777777" w:rsidR="005C697D" w:rsidRDefault="005C697D" w:rsidP="000632EC">
      <w:r>
        <w:separator/>
      </w:r>
    </w:p>
  </w:endnote>
  <w:endnote w:type="continuationSeparator" w:id="0">
    <w:p w14:paraId="6C054831" w14:textId="77777777" w:rsidR="005C697D" w:rsidRDefault="005C697D" w:rsidP="00063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4"/>
        <w:szCs w:val="24"/>
      </w:rPr>
      <w:id w:val="814838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BE7DCD" w14:textId="1EADB1D0" w:rsidR="00235B1E" w:rsidRPr="00235B1E" w:rsidRDefault="00235B1E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235B1E">
          <w:rPr>
            <w:rFonts w:ascii="Arial" w:hAnsi="Arial" w:cs="Arial"/>
            <w:sz w:val="24"/>
            <w:szCs w:val="24"/>
          </w:rPr>
          <w:fldChar w:fldCharType="begin"/>
        </w:r>
        <w:r w:rsidRPr="00235B1E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235B1E">
          <w:rPr>
            <w:rFonts w:ascii="Arial" w:hAnsi="Arial" w:cs="Arial"/>
            <w:sz w:val="24"/>
            <w:szCs w:val="24"/>
          </w:rPr>
          <w:fldChar w:fldCharType="separate"/>
        </w:r>
        <w:r w:rsidRPr="00235B1E">
          <w:rPr>
            <w:rFonts w:ascii="Arial" w:hAnsi="Arial" w:cs="Arial"/>
            <w:noProof/>
            <w:sz w:val="24"/>
            <w:szCs w:val="24"/>
          </w:rPr>
          <w:t>2</w:t>
        </w:r>
        <w:r w:rsidRPr="00235B1E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012BE" w14:textId="77777777" w:rsidR="005C697D" w:rsidRDefault="005C697D" w:rsidP="000632EC">
      <w:r>
        <w:separator/>
      </w:r>
    </w:p>
  </w:footnote>
  <w:footnote w:type="continuationSeparator" w:id="0">
    <w:p w14:paraId="0603FE29" w14:textId="77777777" w:rsidR="005C697D" w:rsidRDefault="005C697D" w:rsidP="00063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B13219"/>
    <w:multiLevelType w:val="hybridMultilevel"/>
    <w:tmpl w:val="81CE3028"/>
    <w:lvl w:ilvl="0" w:tplc="D362F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DE5016E"/>
    <w:multiLevelType w:val="hybridMultilevel"/>
    <w:tmpl w:val="6A36082E"/>
    <w:lvl w:ilvl="0" w:tplc="C9902D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48719451">
    <w:abstractNumId w:val="1"/>
  </w:num>
  <w:num w:numId="2" w16cid:durableId="1434016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0sDAzsjQzM7MEspV0lIJTi4sz8/NACoxqAVSRdA8sAAAA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ature edit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5wxz04ss0r9exts35zeafvv00ftsasw9v&quot;&gt;FB_endnote_library&lt;record-ids&gt;&lt;item&gt;56&lt;/item&gt;&lt;item&gt;299&lt;/item&gt;&lt;item&gt;471&lt;/item&gt;&lt;item&gt;844&lt;/item&gt;&lt;item&gt;965&lt;/item&gt;&lt;item&gt;1080&lt;/item&gt;&lt;item&gt;1157&lt;/item&gt;&lt;/record-ids&gt;&lt;/item&gt;&lt;/Libraries&gt;"/>
  </w:docVars>
  <w:rsids>
    <w:rsidRoot w:val="008C5D7D"/>
    <w:rsid w:val="00000002"/>
    <w:rsid w:val="000008A6"/>
    <w:rsid w:val="00003380"/>
    <w:rsid w:val="00004C33"/>
    <w:rsid w:val="00004EEA"/>
    <w:rsid w:val="0000542F"/>
    <w:rsid w:val="00006572"/>
    <w:rsid w:val="00013110"/>
    <w:rsid w:val="0001468F"/>
    <w:rsid w:val="00017381"/>
    <w:rsid w:val="00022630"/>
    <w:rsid w:val="00023525"/>
    <w:rsid w:val="00023849"/>
    <w:rsid w:val="00025085"/>
    <w:rsid w:val="00026BD3"/>
    <w:rsid w:val="00026C34"/>
    <w:rsid w:val="00026DA2"/>
    <w:rsid w:val="0002710F"/>
    <w:rsid w:val="00027953"/>
    <w:rsid w:val="000304B0"/>
    <w:rsid w:val="00031722"/>
    <w:rsid w:val="00033050"/>
    <w:rsid w:val="00033225"/>
    <w:rsid w:val="00033CD8"/>
    <w:rsid w:val="0003584D"/>
    <w:rsid w:val="00035B3D"/>
    <w:rsid w:val="00037AE6"/>
    <w:rsid w:val="00037BBA"/>
    <w:rsid w:val="000406F5"/>
    <w:rsid w:val="000437BB"/>
    <w:rsid w:val="000442F8"/>
    <w:rsid w:val="00044C08"/>
    <w:rsid w:val="00044EE9"/>
    <w:rsid w:val="000466B5"/>
    <w:rsid w:val="00047601"/>
    <w:rsid w:val="00050FD2"/>
    <w:rsid w:val="00055B72"/>
    <w:rsid w:val="00055C94"/>
    <w:rsid w:val="0005668B"/>
    <w:rsid w:val="00057BC8"/>
    <w:rsid w:val="00060FFF"/>
    <w:rsid w:val="00062560"/>
    <w:rsid w:val="000632EC"/>
    <w:rsid w:val="00063D2C"/>
    <w:rsid w:val="00065C56"/>
    <w:rsid w:val="00065EC2"/>
    <w:rsid w:val="00067AED"/>
    <w:rsid w:val="000726A0"/>
    <w:rsid w:val="00072A42"/>
    <w:rsid w:val="00073869"/>
    <w:rsid w:val="00074556"/>
    <w:rsid w:val="00076A87"/>
    <w:rsid w:val="000773E9"/>
    <w:rsid w:val="00081642"/>
    <w:rsid w:val="00081936"/>
    <w:rsid w:val="00081BBB"/>
    <w:rsid w:val="000826D0"/>
    <w:rsid w:val="000848AB"/>
    <w:rsid w:val="000862B2"/>
    <w:rsid w:val="0008766D"/>
    <w:rsid w:val="00091219"/>
    <w:rsid w:val="00091F25"/>
    <w:rsid w:val="000936FD"/>
    <w:rsid w:val="00095929"/>
    <w:rsid w:val="0009678B"/>
    <w:rsid w:val="00097CCA"/>
    <w:rsid w:val="000A34C5"/>
    <w:rsid w:val="000A403B"/>
    <w:rsid w:val="000A4400"/>
    <w:rsid w:val="000A74F9"/>
    <w:rsid w:val="000A79E8"/>
    <w:rsid w:val="000B2A71"/>
    <w:rsid w:val="000B2E53"/>
    <w:rsid w:val="000B3CC1"/>
    <w:rsid w:val="000B42AD"/>
    <w:rsid w:val="000B5BFF"/>
    <w:rsid w:val="000B679D"/>
    <w:rsid w:val="000B67DF"/>
    <w:rsid w:val="000B76F9"/>
    <w:rsid w:val="000C4D11"/>
    <w:rsid w:val="000C5D8F"/>
    <w:rsid w:val="000C7265"/>
    <w:rsid w:val="000C7D62"/>
    <w:rsid w:val="000D04D4"/>
    <w:rsid w:val="000D2CD7"/>
    <w:rsid w:val="000D3CE6"/>
    <w:rsid w:val="000D48FF"/>
    <w:rsid w:val="000D49D5"/>
    <w:rsid w:val="000D59B1"/>
    <w:rsid w:val="000D5E92"/>
    <w:rsid w:val="000D6D7E"/>
    <w:rsid w:val="000D6F28"/>
    <w:rsid w:val="000D7182"/>
    <w:rsid w:val="000E1904"/>
    <w:rsid w:val="000E525F"/>
    <w:rsid w:val="000E68AB"/>
    <w:rsid w:val="000E7831"/>
    <w:rsid w:val="000F10EF"/>
    <w:rsid w:val="000F116B"/>
    <w:rsid w:val="000F1402"/>
    <w:rsid w:val="000F33DE"/>
    <w:rsid w:val="000F4349"/>
    <w:rsid w:val="00100DB4"/>
    <w:rsid w:val="00100E60"/>
    <w:rsid w:val="0010509C"/>
    <w:rsid w:val="0010543D"/>
    <w:rsid w:val="001068A2"/>
    <w:rsid w:val="00106DDA"/>
    <w:rsid w:val="001104A9"/>
    <w:rsid w:val="00110FF5"/>
    <w:rsid w:val="001110BA"/>
    <w:rsid w:val="00112377"/>
    <w:rsid w:val="00113094"/>
    <w:rsid w:val="001162A1"/>
    <w:rsid w:val="0011688E"/>
    <w:rsid w:val="00126540"/>
    <w:rsid w:val="00127415"/>
    <w:rsid w:val="00130566"/>
    <w:rsid w:val="001308D3"/>
    <w:rsid w:val="00130C53"/>
    <w:rsid w:val="00131796"/>
    <w:rsid w:val="001328CB"/>
    <w:rsid w:val="00133958"/>
    <w:rsid w:val="00134DAA"/>
    <w:rsid w:val="00135256"/>
    <w:rsid w:val="0013618B"/>
    <w:rsid w:val="00136483"/>
    <w:rsid w:val="00137FBF"/>
    <w:rsid w:val="001435E2"/>
    <w:rsid w:val="00143DF0"/>
    <w:rsid w:val="001441DC"/>
    <w:rsid w:val="0014605A"/>
    <w:rsid w:val="00146C9E"/>
    <w:rsid w:val="00147AC5"/>
    <w:rsid w:val="00147D6F"/>
    <w:rsid w:val="00152366"/>
    <w:rsid w:val="001558AB"/>
    <w:rsid w:val="00160CBD"/>
    <w:rsid w:val="00161C0A"/>
    <w:rsid w:val="0016320C"/>
    <w:rsid w:val="00163563"/>
    <w:rsid w:val="00163EAA"/>
    <w:rsid w:val="00167B5A"/>
    <w:rsid w:val="00167F75"/>
    <w:rsid w:val="00170BD8"/>
    <w:rsid w:val="0017216E"/>
    <w:rsid w:val="0017316A"/>
    <w:rsid w:val="00174529"/>
    <w:rsid w:val="001747CC"/>
    <w:rsid w:val="0017523A"/>
    <w:rsid w:val="00180D93"/>
    <w:rsid w:val="00181B98"/>
    <w:rsid w:val="001834D4"/>
    <w:rsid w:val="00184090"/>
    <w:rsid w:val="00184CAD"/>
    <w:rsid w:val="00185096"/>
    <w:rsid w:val="00186B53"/>
    <w:rsid w:val="00187893"/>
    <w:rsid w:val="0019099D"/>
    <w:rsid w:val="00190E57"/>
    <w:rsid w:val="0019140D"/>
    <w:rsid w:val="001933BD"/>
    <w:rsid w:val="00193598"/>
    <w:rsid w:val="00194693"/>
    <w:rsid w:val="001A0D31"/>
    <w:rsid w:val="001A1D97"/>
    <w:rsid w:val="001A3E2B"/>
    <w:rsid w:val="001A4208"/>
    <w:rsid w:val="001A4BDF"/>
    <w:rsid w:val="001A7307"/>
    <w:rsid w:val="001B01BB"/>
    <w:rsid w:val="001B0E32"/>
    <w:rsid w:val="001B0F32"/>
    <w:rsid w:val="001B2747"/>
    <w:rsid w:val="001B312A"/>
    <w:rsid w:val="001B327B"/>
    <w:rsid w:val="001B4DDB"/>
    <w:rsid w:val="001C189D"/>
    <w:rsid w:val="001C262D"/>
    <w:rsid w:val="001C2DD9"/>
    <w:rsid w:val="001C31BA"/>
    <w:rsid w:val="001C4563"/>
    <w:rsid w:val="001C4934"/>
    <w:rsid w:val="001C50BF"/>
    <w:rsid w:val="001C7E33"/>
    <w:rsid w:val="001D1562"/>
    <w:rsid w:val="001D1632"/>
    <w:rsid w:val="001D2CFD"/>
    <w:rsid w:val="001D4070"/>
    <w:rsid w:val="001D733C"/>
    <w:rsid w:val="001D7A8A"/>
    <w:rsid w:val="001E0A13"/>
    <w:rsid w:val="001E0E47"/>
    <w:rsid w:val="001E10B8"/>
    <w:rsid w:val="001E2863"/>
    <w:rsid w:val="001E2A95"/>
    <w:rsid w:val="001E5A0F"/>
    <w:rsid w:val="001E640F"/>
    <w:rsid w:val="001E784A"/>
    <w:rsid w:val="001F1EB2"/>
    <w:rsid w:val="0020000E"/>
    <w:rsid w:val="00207609"/>
    <w:rsid w:val="002101B2"/>
    <w:rsid w:val="00211D38"/>
    <w:rsid w:val="00212135"/>
    <w:rsid w:val="00212A8E"/>
    <w:rsid w:val="00212EF0"/>
    <w:rsid w:val="0021411C"/>
    <w:rsid w:val="002146F9"/>
    <w:rsid w:val="00215F4E"/>
    <w:rsid w:val="00220860"/>
    <w:rsid w:val="002229A4"/>
    <w:rsid w:val="00226B59"/>
    <w:rsid w:val="00226C05"/>
    <w:rsid w:val="0022775C"/>
    <w:rsid w:val="00230BE2"/>
    <w:rsid w:val="00231E23"/>
    <w:rsid w:val="00232391"/>
    <w:rsid w:val="00232858"/>
    <w:rsid w:val="002333C1"/>
    <w:rsid w:val="00233921"/>
    <w:rsid w:val="00234959"/>
    <w:rsid w:val="00235B1E"/>
    <w:rsid w:val="002365C8"/>
    <w:rsid w:val="002411D6"/>
    <w:rsid w:val="00243C3B"/>
    <w:rsid w:val="00245845"/>
    <w:rsid w:val="00250308"/>
    <w:rsid w:val="00251CD4"/>
    <w:rsid w:val="00253036"/>
    <w:rsid w:val="00260097"/>
    <w:rsid w:val="002603D5"/>
    <w:rsid w:val="00261AE8"/>
    <w:rsid w:val="002623A7"/>
    <w:rsid w:val="002634F2"/>
    <w:rsid w:val="00264FED"/>
    <w:rsid w:val="00265BC1"/>
    <w:rsid w:val="00265FD3"/>
    <w:rsid w:val="002668D9"/>
    <w:rsid w:val="002707D6"/>
    <w:rsid w:val="00270F23"/>
    <w:rsid w:val="002721C0"/>
    <w:rsid w:val="00272D90"/>
    <w:rsid w:val="00274251"/>
    <w:rsid w:val="002742B9"/>
    <w:rsid w:val="00276BA8"/>
    <w:rsid w:val="00277AFB"/>
    <w:rsid w:val="002835A0"/>
    <w:rsid w:val="002849D2"/>
    <w:rsid w:val="00285FCE"/>
    <w:rsid w:val="00290FFA"/>
    <w:rsid w:val="002915C5"/>
    <w:rsid w:val="00293DE3"/>
    <w:rsid w:val="00295BAB"/>
    <w:rsid w:val="00295D6E"/>
    <w:rsid w:val="0029709A"/>
    <w:rsid w:val="00297AF9"/>
    <w:rsid w:val="002A0830"/>
    <w:rsid w:val="002A14C4"/>
    <w:rsid w:val="002A1B21"/>
    <w:rsid w:val="002A581D"/>
    <w:rsid w:val="002A5D43"/>
    <w:rsid w:val="002B0F14"/>
    <w:rsid w:val="002B2ED5"/>
    <w:rsid w:val="002B31E8"/>
    <w:rsid w:val="002B4673"/>
    <w:rsid w:val="002B4BCB"/>
    <w:rsid w:val="002C3D13"/>
    <w:rsid w:val="002C4C9A"/>
    <w:rsid w:val="002C703E"/>
    <w:rsid w:val="002D02BB"/>
    <w:rsid w:val="002D150A"/>
    <w:rsid w:val="002D2F6F"/>
    <w:rsid w:val="002D35A2"/>
    <w:rsid w:val="002D36D4"/>
    <w:rsid w:val="002D41A6"/>
    <w:rsid w:val="002D6211"/>
    <w:rsid w:val="002E041F"/>
    <w:rsid w:val="002E0C80"/>
    <w:rsid w:val="002E18AB"/>
    <w:rsid w:val="002E485D"/>
    <w:rsid w:val="002E57CB"/>
    <w:rsid w:val="002E635B"/>
    <w:rsid w:val="002E7C1C"/>
    <w:rsid w:val="002F07E7"/>
    <w:rsid w:val="002F190C"/>
    <w:rsid w:val="002F1A11"/>
    <w:rsid w:val="002F1F34"/>
    <w:rsid w:val="002F35A2"/>
    <w:rsid w:val="002F76D3"/>
    <w:rsid w:val="002F77F6"/>
    <w:rsid w:val="002F7A53"/>
    <w:rsid w:val="002F7B81"/>
    <w:rsid w:val="00300275"/>
    <w:rsid w:val="003005C8"/>
    <w:rsid w:val="00300633"/>
    <w:rsid w:val="003021A4"/>
    <w:rsid w:val="00302F74"/>
    <w:rsid w:val="003036FC"/>
    <w:rsid w:val="0031109E"/>
    <w:rsid w:val="00311AE9"/>
    <w:rsid w:val="00311EAE"/>
    <w:rsid w:val="00312263"/>
    <w:rsid w:val="00312386"/>
    <w:rsid w:val="003124BF"/>
    <w:rsid w:val="00314124"/>
    <w:rsid w:val="003200A5"/>
    <w:rsid w:val="003244B8"/>
    <w:rsid w:val="00324618"/>
    <w:rsid w:val="0032611C"/>
    <w:rsid w:val="00326898"/>
    <w:rsid w:val="0032711E"/>
    <w:rsid w:val="00332175"/>
    <w:rsid w:val="00334678"/>
    <w:rsid w:val="003350BB"/>
    <w:rsid w:val="00335DC2"/>
    <w:rsid w:val="00336162"/>
    <w:rsid w:val="00337BFC"/>
    <w:rsid w:val="003416BE"/>
    <w:rsid w:val="003417CE"/>
    <w:rsid w:val="00342667"/>
    <w:rsid w:val="00345ED7"/>
    <w:rsid w:val="00351159"/>
    <w:rsid w:val="003520FA"/>
    <w:rsid w:val="00352487"/>
    <w:rsid w:val="00356086"/>
    <w:rsid w:val="00356686"/>
    <w:rsid w:val="00356D94"/>
    <w:rsid w:val="00357F73"/>
    <w:rsid w:val="003602D3"/>
    <w:rsid w:val="0036158C"/>
    <w:rsid w:val="00361CC7"/>
    <w:rsid w:val="00363DD8"/>
    <w:rsid w:val="0036485D"/>
    <w:rsid w:val="0036615D"/>
    <w:rsid w:val="00367BC7"/>
    <w:rsid w:val="00374C80"/>
    <w:rsid w:val="003751D5"/>
    <w:rsid w:val="0037546F"/>
    <w:rsid w:val="003759D4"/>
    <w:rsid w:val="003775D2"/>
    <w:rsid w:val="00377A22"/>
    <w:rsid w:val="0038213A"/>
    <w:rsid w:val="00382D1B"/>
    <w:rsid w:val="0038582A"/>
    <w:rsid w:val="00385DF9"/>
    <w:rsid w:val="00386999"/>
    <w:rsid w:val="003900F7"/>
    <w:rsid w:val="00390A43"/>
    <w:rsid w:val="00395CFD"/>
    <w:rsid w:val="00397472"/>
    <w:rsid w:val="003A0DE1"/>
    <w:rsid w:val="003A2938"/>
    <w:rsid w:val="003A32C9"/>
    <w:rsid w:val="003A3A6D"/>
    <w:rsid w:val="003A5A99"/>
    <w:rsid w:val="003B0255"/>
    <w:rsid w:val="003B0BF5"/>
    <w:rsid w:val="003B225F"/>
    <w:rsid w:val="003B394E"/>
    <w:rsid w:val="003B3EE0"/>
    <w:rsid w:val="003B420F"/>
    <w:rsid w:val="003B51A7"/>
    <w:rsid w:val="003B60B7"/>
    <w:rsid w:val="003B7FD4"/>
    <w:rsid w:val="003C1F31"/>
    <w:rsid w:val="003C2EEC"/>
    <w:rsid w:val="003C50D6"/>
    <w:rsid w:val="003C6A6E"/>
    <w:rsid w:val="003D1472"/>
    <w:rsid w:val="003D2CE7"/>
    <w:rsid w:val="003D3518"/>
    <w:rsid w:val="003D3EEE"/>
    <w:rsid w:val="003D494D"/>
    <w:rsid w:val="003D7E3C"/>
    <w:rsid w:val="003E0D02"/>
    <w:rsid w:val="003E11A0"/>
    <w:rsid w:val="003E4547"/>
    <w:rsid w:val="003E54FA"/>
    <w:rsid w:val="003E7B21"/>
    <w:rsid w:val="003F133C"/>
    <w:rsid w:val="003F2397"/>
    <w:rsid w:val="003F576C"/>
    <w:rsid w:val="00401B90"/>
    <w:rsid w:val="0040276E"/>
    <w:rsid w:val="00403A5A"/>
    <w:rsid w:val="004045FF"/>
    <w:rsid w:val="00405826"/>
    <w:rsid w:val="00406D15"/>
    <w:rsid w:val="0041079B"/>
    <w:rsid w:val="00410D8B"/>
    <w:rsid w:val="00411A4B"/>
    <w:rsid w:val="00412553"/>
    <w:rsid w:val="00413C22"/>
    <w:rsid w:val="004153BD"/>
    <w:rsid w:val="004177F8"/>
    <w:rsid w:val="00420688"/>
    <w:rsid w:val="004219BD"/>
    <w:rsid w:val="00421D71"/>
    <w:rsid w:val="00422B37"/>
    <w:rsid w:val="00425205"/>
    <w:rsid w:val="004254B7"/>
    <w:rsid w:val="004261CE"/>
    <w:rsid w:val="0042668B"/>
    <w:rsid w:val="004309BB"/>
    <w:rsid w:val="00431C07"/>
    <w:rsid w:val="00431DE2"/>
    <w:rsid w:val="004330AD"/>
    <w:rsid w:val="004344E6"/>
    <w:rsid w:val="004356D5"/>
    <w:rsid w:val="00436117"/>
    <w:rsid w:val="00436471"/>
    <w:rsid w:val="0043725B"/>
    <w:rsid w:val="00437EC5"/>
    <w:rsid w:val="004402CB"/>
    <w:rsid w:val="00440754"/>
    <w:rsid w:val="00440E37"/>
    <w:rsid w:val="004410BD"/>
    <w:rsid w:val="004414B0"/>
    <w:rsid w:val="00442776"/>
    <w:rsid w:val="004454CB"/>
    <w:rsid w:val="00446620"/>
    <w:rsid w:val="00446CD8"/>
    <w:rsid w:val="00450279"/>
    <w:rsid w:val="00450C06"/>
    <w:rsid w:val="00450C9D"/>
    <w:rsid w:val="00451541"/>
    <w:rsid w:val="0045208F"/>
    <w:rsid w:val="00452729"/>
    <w:rsid w:val="00454797"/>
    <w:rsid w:val="0045609E"/>
    <w:rsid w:val="0046011A"/>
    <w:rsid w:val="004613FA"/>
    <w:rsid w:val="00462EBC"/>
    <w:rsid w:val="004637EF"/>
    <w:rsid w:val="0046522D"/>
    <w:rsid w:val="00465CE1"/>
    <w:rsid w:val="00472F6F"/>
    <w:rsid w:val="004746AE"/>
    <w:rsid w:val="0047533F"/>
    <w:rsid w:val="00475E25"/>
    <w:rsid w:val="00477474"/>
    <w:rsid w:val="00477FD7"/>
    <w:rsid w:val="004805C4"/>
    <w:rsid w:val="004809A6"/>
    <w:rsid w:val="00482F39"/>
    <w:rsid w:val="00485A68"/>
    <w:rsid w:val="00490541"/>
    <w:rsid w:val="00491362"/>
    <w:rsid w:val="00491952"/>
    <w:rsid w:val="00491D3B"/>
    <w:rsid w:val="00492923"/>
    <w:rsid w:val="00493189"/>
    <w:rsid w:val="0049340E"/>
    <w:rsid w:val="0049471A"/>
    <w:rsid w:val="00494EC9"/>
    <w:rsid w:val="00496279"/>
    <w:rsid w:val="0049768F"/>
    <w:rsid w:val="004A3F05"/>
    <w:rsid w:val="004A60AA"/>
    <w:rsid w:val="004B1924"/>
    <w:rsid w:val="004B41C3"/>
    <w:rsid w:val="004B5D14"/>
    <w:rsid w:val="004B5FD5"/>
    <w:rsid w:val="004C1B9A"/>
    <w:rsid w:val="004C1D1E"/>
    <w:rsid w:val="004C20DC"/>
    <w:rsid w:val="004C222B"/>
    <w:rsid w:val="004C2D7B"/>
    <w:rsid w:val="004C49C9"/>
    <w:rsid w:val="004C5255"/>
    <w:rsid w:val="004C6BE5"/>
    <w:rsid w:val="004D09DF"/>
    <w:rsid w:val="004D34DC"/>
    <w:rsid w:val="004D3814"/>
    <w:rsid w:val="004D5084"/>
    <w:rsid w:val="004D7AAE"/>
    <w:rsid w:val="004E297A"/>
    <w:rsid w:val="004E322F"/>
    <w:rsid w:val="004E5B85"/>
    <w:rsid w:val="004E75CB"/>
    <w:rsid w:val="004F1027"/>
    <w:rsid w:val="004F126D"/>
    <w:rsid w:val="004F2F64"/>
    <w:rsid w:val="004F3664"/>
    <w:rsid w:val="004F4EEC"/>
    <w:rsid w:val="004F6579"/>
    <w:rsid w:val="00500C1B"/>
    <w:rsid w:val="00501CE5"/>
    <w:rsid w:val="00502D25"/>
    <w:rsid w:val="00503182"/>
    <w:rsid w:val="00503CAA"/>
    <w:rsid w:val="005045D3"/>
    <w:rsid w:val="0050508C"/>
    <w:rsid w:val="00505688"/>
    <w:rsid w:val="005115EA"/>
    <w:rsid w:val="0051418E"/>
    <w:rsid w:val="00515CC6"/>
    <w:rsid w:val="00517FD2"/>
    <w:rsid w:val="00520D27"/>
    <w:rsid w:val="0052563B"/>
    <w:rsid w:val="00527225"/>
    <w:rsid w:val="00530AA7"/>
    <w:rsid w:val="00531079"/>
    <w:rsid w:val="00532BCA"/>
    <w:rsid w:val="00532CB1"/>
    <w:rsid w:val="0053359E"/>
    <w:rsid w:val="00535DAF"/>
    <w:rsid w:val="00540A2D"/>
    <w:rsid w:val="005427D1"/>
    <w:rsid w:val="00542BDE"/>
    <w:rsid w:val="00544DEA"/>
    <w:rsid w:val="00545164"/>
    <w:rsid w:val="0054552D"/>
    <w:rsid w:val="005474C3"/>
    <w:rsid w:val="005521DA"/>
    <w:rsid w:val="005525FC"/>
    <w:rsid w:val="00553BB5"/>
    <w:rsid w:val="00553F68"/>
    <w:rsid w:val="005550EB"/>
    <w:rsid w:val="00555FD7"/>
    <w:rsid w:val="00556825"/>
    <w:rsid w:val="0056134A"/>
    <w:rsid w:val="00562766"/>
    <w:rsid w:val="00563CF8"/>
    <w:rsid w:val="00563D3D"/>
    <w:rsid w:val="00574034"/>
    <w:rsid w:val="0057537A"/>
    <w:rsid w:val="00576DA3"/>
    <w:rsid w:val="0057742A"/>
    <w:rsid w:val="005807D4"/>
    <w:rsid w:val="005816F9"/>
    <w:rsid w:val="00581C88"/>
    <w:rsid w:val="00582408"/>
    <w:rsid w:val="00590178"/>
    <w:rsid w:val="00590ACC"/>
    <w:rsid w:val="00590B29"/>
    <w:rsid w:val="005941E9"/>
    <w:rsid w:val="00595E0E"/>
    <w:rsid w:val="0059650D"/>
    <w:rsid w:val="00597DC5"/>
    <w:rsid w:val="00597E81"/>
    <w:rsid w:val="005A0A42"/>
    <w:rsid w:val="005A0C8F"/>
    <w:rsid w:val="005A10B3"/>
    <w:rsid w:val="005A23B1"/>
    <w:rsid w:val="005A3B7B"/>
    <w:rsid w:val="005A4186"/>
    <w:rsid w:val="005A4B56"/>
    <w:rsid w:val="005A4F7F"/>
    <w:rsid w:val="005A5B91"/>
    <w:rsid w:val="005A5E7D"/>
    <w:rsid w:val="005A6A65"/>
    <w:rsid w:val="005A7F1D"/>
    <w:rsid w:val="005B245D"/>
    <w:rsid w:val="005B377B"/>
    <w:rsid w:val="005B45A6"/>
    <w:rsid w:val="005B54F7"/>
    <w:rsid w:val="005B7821"/>
    <w:rsid w:val="005C049B"/>
    <w:rsid w:val="005C182A"/>
    <w:rsid w:val="005C1AC7"/>
    <w:rsid w:val="005C1E99"/>
    <w:rsid w:val="005C2FE4"/>
    <w:rsid w:val="005C3CB8"/>
    <w:rsid w:val="005C5877"/>
    <w:rsid w:val="005C697D"/>
    <w:rsid w:val="005D296A"/>
    <w:rsid w:val="005D2D0D"/>
    <w:rsid w:val="005D2F24"/>
    <w:rsid w:val="005D2F4A"/>
    <w:rsid w:val="005E0192"/>
    <w:rsid w:val="005E2C7D"/>
    <w:rsid w:val="005E4B9C"/>
    <w:rsid w:val="005E68F3"/>
    <w:rsid w:val="005F1867"/>
    <w:rsid w:val="005F1D6D"/>
    <w:rsid w:val="005F27DB"/>
    <w:rsid w:val="005F2F85"/>
    <w:rsid w:val="005F36FE"/>
    <w:rsid w:val="005F4C94"/>
    <w:rsid w:val="005F57C3"/>
    <w:rsid w:val="005F6582"/>
    <w:rsid w:val="005F7015"/>
    <w:rsid w:val="00600479"/>
    <w:rsid w:val="00600518"/>
    <w:rsid w:val="00604682"/>
    <w:rsid w:val="00605452"/>
    <w:rsid w:val="00606702"/>
    <w:rsid w:val="00607159"/>
    <w:rsid w:val="00610026"/>
    <w:rsid w:val="006123A2"/>
    <w:rsid w:val="00612E60"/>
    <w:rsid w:val="00614C53"/>
    <w:rsid w:val="00615223"/>
    <w:rsid w:val="006164EC"/>
    <w:rsid w:val="00617CCC"/>
    <w:rsid w:val="0062244C"/>
    <w:rsid w:val="0062304E"/>
    <w:rsid w:val="0062593C"/>
    <w:rsid w:val="00630091"/>
    <w:rsid w:val="00632F18"/>
    <w:rsid w:val="00636741"/>
    <w:rsid w:val="00637ED4"/>
    <w:rsid w:val="006408C0"/>
    <w:rsid w:val="0064213B"/>
    <w:rsid w:val="006422E8"/>
    <w:rsid w:val="00643927"/>
    <w:rsid w:val="0064418A"/>
    <w:rsid w:val="00645129"/>
    <w:rsid w:val="00646ED0"/>
    <w:rsid w:val="00652ADF"/>
    <w:rsid w:val="0065502E"/>
    <w:rsid w:val="006601E1"/>
    <w:rsid w:val="00660C9C"/>
    <w:rsid w:val="00661066"/>
    <w:rsid w:val="00661360"/>
    <w:rsid w:val="00663085"/>
    <w:rsid w:val="0067064C"/>
    <w:rsid w:val="006739C7"/>
    <w:rsid w:val="006742C1"/>
    <w:rsid w:val="006753AE"/>
    <w:rsid w:val="00676037"/>
    <w:rsid w:val="00677B7A"/>
    <w:rsid w:val="00677E86"/>
    <w:rsid w:val="00681D91"/>
    <w:rsid w:val="006822FA"/>
    <w:rsid w:val="0068429A"/>
    <w:rsid w:val="00685308"/>
    <w:rsid w:val="0068558C"/>
    <w:rsid w:val="00687C6D"/>
    <w:rsid w:val="0069228B"/>
    <w:rsid w:val="00692B43"/>
    <w:rsid w:val="0069324F"/>
    <w:rsid w:val="006936EF"/>
    <w:rsid w:val="00694140"/>
    <w:rsid w:val="0069669C"/>
    <w:rsid w:val="006A0FC6"/>
    <w:rsid w:val="006A16B8"/>
    <w:rsid w:val="006A23F6"/>
    <w:rsid w:val="006A3A19"/>
    <w:rsid w:val="006A3DBB"/>
    <w:rsid w:val="006B3FDA"/>
    <w:rsid w:val="006B40DD"/>
    <w:rsid w:val="006C011D"/>
    <w:rsid w:val="006C0CCF"/>
    <w:rsid w:val="006C104B"/>
    <w:rsid w:val="006C4BAC"/>
    <w:rsid w:val="006C7217"/>
    <w:rsid w:val="006C7CC5"/>
    <w:rsid w:val="006D20C6"/>
    <w:rsid w:val="006D2843"/>
    <w:rsid w:val="006D28F6"/>
    <w:rsid w:val="006D2F78"/>
    <w:rsid w:val="006D584D"/>
    <w:rsid w:val="006D662C"/>
    <w:rsid w:val="006E1A68"/>
    <w:rsid w:val="006E253B"/>
    <w:rsid w:val="006E2CEC"/>
    <w:rsid w:val="006E3345"/>
    <w:rsid w:val="006E3C1E"/>
    <w:rsid w:val="006E46C4"/>
    <w:rsid w:val="006E57B2"/>
    <w:rsid w:val="006E59A5"/>
    <w:rsid w:val="006F11C7"/>
    <w:rsid w:val="006F1382"/>
    <w:rsid w:val="006F45A1"/>
    <w:rsid w:val="006F55C6"/>
    <w:rsid w:val="006F5E30"/>
    <w:rsid w:val="006F6911"/>
    <w:rsid w:val="007013C5"/>
    <w:rsid w:val="00702FBB"/>
    <w:rsid w:val="00703185"/>
    <w:rsid w:val="007111D8"/>
    <w:rsid w:val="007122B5"/>
    <w:rsid w:val="00712991"/>
    <w:rsid w:val="007143FB"/>
    <w:rsid w:val="0071558A"/>
    <w:rsid w:val="007160D1"/>
    <w:rsid w:val="007162B7"/>
    <w:rsid w:val="00716C25"/>
    <w:rsid w:val="0072009B"/>
    <w:rsid w:val="007255E3"/>
    <w:rsid w:val="00726D39"/>
    <w:rsid w:val="00727476"/>
    <w:rsid w:val="00730AFC"/>
    <w:rsid w:val="00733DB5"/>
    <w:rsid w:val="00736A01"/>
    <w:rsid w:val="00736D83"/>
    <w:rsid w:val="00736DD5"/>
    <w:rsid w:val="0073742F"/>
    <w:rsid w:val="00737A6C"/>
    <w:rsid w:val="00737C20"/>
    <w:rsid w:val="00740B03"/>
    <w:rsid w:val="007411F8"/>
    <w:rsid w:val="00743074"/>
    <w:rsid w:val="007439EA"/>
    <w:rsid w:val="0075198B"/>
    <w:rsid w:val="00751A71"/>
    <w:rsid w:val="0075327F"/>
    <w:rsid w:val="007550B2"/>
    <w:rsid w:val="007554F1"/>
    <w:rsid w:val="00757D37"/>
    <w:rsid w:val="0076038C"/>
    <w:rsid w:val="007606FB"/>
    <w:rsid w:val="00763A37"/>
    <w:rsid w:val="00764E39"/>
    <w:rsid w:val="00765965"/>
    <w:rsid w:val="0076608A"/>
    <w:rsid w:val="00766D98"/>
    <w:rsid w:val="007705C9"/>
    <w:rsid w:val="007714EA"/>
    <w:rsid w:val="00772DB4"/>
    <w:rsid w:val="00775C8F"/>
    <w:rsid w:val="00775D3A"/>
    <w:rsid w:val="00777793"/>
    <w:rsid w:val="00782035"/>
    <w:rsid w:val="00784F1D"/>
    <w:rsid w:val="00786709"/>
    <w:rsid w:val="0079209E"/>
    <w:rsid w:val="00795896"/>
    <w:rsid w:val="00795AF6"/>
    <w:rsid w:val="007A06FA"/>
    <w:rsid w:val="007A0F12"/>
    <w:rsid w:val="007A19A3"/>
    <w:rsid w:val="007A3173"/>
    <w:rsid w:val="007A4634"/>
    <w:rsid w:val="007A4FF4"/>
    <w:rsid w:val="007A6054"/>
    <w:rsid w:val="007B06EC"/>
    <w:rsid w:val="007C12A4"/>
    <w:rsid w:val="007C28E4"/>
    <w:rsid w:val="007C3909"/>
    <w:rsid w:val="007C4972"/>
    <w:rsid w:val="007C611D"/>
    <w:rsid w:val="007D0485"/>
    <w:rsid w:val="007D3B25"/>
    <w:rsid w:val="007D5515"/>
    <w:rsid w:val="007D5F9A"/>
    <w:rsid w:val="007E250B"/>
    <w:rsid w:val="007E5D28"/>
    <w:rsid w:val="007E79B0"/>
    <w:rsid w:val="007E7B51"/>
    <w:rsid w:val="007F02A9"/>
    <w:rsid w:val="007F5849"/>
    <w:rsid w:val="007F5FE5"/>
    <w:rsid w:val="0080162A"/>
    <w:rsid w:val="008033E2"/>
    <w:rsid w:val="008043A5"/>
    <w:rsid w:val="008064D9"/>
    <w:rsid w:val="0080686E"/>
    <w:rsid w:val="00812785"/>
    <w:rsid w:val="00815EA3"/>
    <w:rsid w:val="008201AD"/>
    <w:rsid w:val="00820997"/>
    <w:rsid w:val="00821039"/>
    <w:rsid w:val="008211F8"/>
    <w:rsid w:val="00822F2F"/>
    <w:rsid w:val="0082384B"/>
    <w:rsid w:val="00825FA7"/>
    <w:rsid w:val="00826DB6"/>
    <w:rsid w:val="0083029A"/>
    <w:rsid w:val="008304F7"/>
    <w:rsid w:val="00831B82"/>
    <w:rsid w:val="00833B63"/>
    <w:rsid w:val="00834906"/>
    <w:rsid w:val="0083524D"/>
    <w:rsid w:val="00836518"/>
    <w:rsid w:val="0083757D"/>
    <w:rsid w:val="00840EF1"/>
    <w:rsid w:val="00840F83"/>
    <w:rsid w:val="0084106F"/>
    <w:rsid w:val="008419AB"/>
    <w:rsid w:val="00841FCA"/>
    <w:rsid w:val="0084323B"/>
    <w:rsid w:val="00843604"/>
    <w:rsid w:val="00844DF5"/>
    <w:rsid w:val="00847176"/>
    <w:rsid w:val="008472DC"/>
    <w:rsid w:val="00851534"/>
    <w:rsid w:val="00853F71"/>
    <w:rsid w:val="00854088"/>
    <w:rsid w:val="00854AE9"/>
    <w:rsid w:val="00861D7C"/>
    <w:rsid w:val="0086272A"/>
    <w:rsid w:val="00863D4E"/>
    <w:rsid w:val="0087040C"/>
    <w:rsid w:val="00872C85"/>
    <w:rsid w:val="008730F3"/>
    <w:rsid w:val="008757DF"/>
    <w:rsid w:val="0088147D"/>
    <w:rsid w:val="00882268"/>
    <w:rsid w:val="00882A68"/>
    <w:rsid w:val="00882E7C"/>
    <w:rsid w:val="008879B2"/>
    <w:rsid w:val="0089041D"/>
    <w:rsid w:val="00890797"/>
    <w:rsid w:val="00890B92"/>
    <w:rsid w:val="008910A0"/>
    <w:rsid w:val="00893908"/>
    <w:rsid w:val="0089756E"/>
    <w:rsid w:val="008A04CA"/>
    <w:rsid w:val="008A0D7C"/>
    <w:rsid w:val="008A28B6"/>
    <w:rsid w:val="008A6BD1"/>
    <w:rsid w:val="008B6900"/>
    <w:rsid w:val="008C0A31"/>
    <w:rsid w:val="008C21C6"/>
    <w:rsid w:val="008C3D5F"/>
    <w:rsid w:val="008C3D94"/>
    <w:rsid w:val="008C4BC4"/>
    <w:rsid w:val="008C4D15"/>
    <w:rsid w:val="008C5A1D"/>
    <w:rsid w:val="008C5D7D"/>
    <w:rsid w:val="008D0694"/>
    <w:rsid w:val="008D1781"/>
    <w:rsid w:val="008D1FB6"/>
    <w:rsid w:val="008D3543"/>
    <w:rsid w:val="008D6328"/>
    <w:rsid w:val="008E0852"/>
    <w:rsid w:val="008E26E7"/>
    <w:rsid w:val="008E31F0"/>
    <w:rsid w:val="008E4E77"/>
    <w:rsid w:val="008E5CEE"/>
    <w:rsid w:val="008E714D"/>
    <w:rsid w:val="008E7B94"/>
    <w:rsid w:val="008F1856"/>
    <w:rsid w:val="008F5D07"/>
    <w:rsid w:val="008F69B0"/>
    <w:rsid w:val="0090074B"/>
    <w:rsid w:val="00901318"/>
    <w:rsid w:val="00901D62"/>
    <w:rsid w:val="00901DE5"/>
    <w:rsid w:val="00902DCE"/>
    <w:rsid w:val="00903244"/>
    <w:rsid w:val="009050C1"/>
    <w:rsid w:val="00910E54"/>
    <w:rsid w:val="00913416"/>
    <w:rsid w:val="00914A7F"/>
    <w:rsid w:val="009176DA"/>
    <w:rsid w:val="00917A04"/>
    <w:rsid w:val="009207EE"/>
    <w:rsid w:val="009208B6"/>
    <w:rsid w:val="0092174B"/>
    <w:rsid w:val="00923227"/>
    <w:rsid w:val="00926938"/>
    <w:rsid w:val="009304CD"/>
    <w:rsid w:val="00931750"/>
    <w:rsid w:val="0093241C"/>
    <w:rsid w:val="009331B5"/>
    <w:rsid w:val="00934872"/>
    <w:rsid w:val="00935154"/>
    <w:rsid w:val="00935FF7"/>
    <w:rsid w:val="00937DB8"/>
    <w:rsid w:val="00940523"/>
    <w:rsid w:val="00941A53"/>
    <w:rsid w:val="00941A7E"/>
    <w:rsid w:val="00944574"/>
    <w:rsid w:val="00947ED9"/>
    <w:rsid w:val="00950B23"/>
    <w:rsid w:val="00951ACD"/>
    <w:rsid w:val="00951E45"/>
    <w:rsid w:val="009545F7"/>
    <w:rsid w:val="009572BB"/>
    <w:rsid w:val="00957D75"/>
    <w:rsid w:val="00957FDB"/>
    <w:rsid w:val="00960C8E"/>
    <w:rsid w:val="00961362"/>
    <w:rsid w:val="00961A52"/>
    <w:rsid w:val="00963B5A"/>
    <w:rsid w:val="00963CC8"/>
    <w:rsid w:val="00965A5E"/>
    <w:rsid w:val="0097036B"/>
    <w:rsid w:val="00972ECC"/>
    <w:rsid w:val="0097345F"/>
    <w:rsid w:val="00974208"/>
    <w:rsid w:val="00974544"/>
    <w:rsid w:val="009810BB"/>
    <w:rsid w:val="00981449"/>
    <w:rsid w:val="00981945"/>
    <w:rsid w:val="0098272F"/>
    <w:rsid w:val="00983F62"/>
    <w:rsid w:val="009844FA"/>
    <w:rsid w:val="00986BD2"/>
    <w:rsid w:val="0098721D"/>
    <w:rsid w:val="009927CB"/>
    <w:rsid w:val="009930F6"/>
    <w:rsid w:val="009932C6"/>
    <w:rsid w:val="0099334F"/>
    <w:rsid w:val="00993C54"/>
    <w:rsid w:val="00996DBB"/>
    <w:rsid w:val="009A0D31"/>
    <w:rsid w:val="009A1D37"/>
    <w:rsid w:val="009A301E"/>
    <w:rsid w:val="009A4807"/>
    <w:rsid w:val="009A4DAF"/>
    <w:rsid w:val="009A7323"/>
    <w:rsid w:val="009B0007"/>
    <w:rsid w:val="009B2114"/>
    <w:rsid w:val="009B2DA1"/>
    <w:rsid w:val="009B4DD7"/>
    <w:rsid w:val="009C1B7B"/>
    <w:rsid w:val="009C3A8E"/>
    <w:rsid w:val="009C42CB"/>
    <w:rsid w:val="009C6214"/>
    <w:rsid w:val="009C6C3F"/>
    <w:rsid w:val="009D192C"/>
    <w:rsid w:val="009D2779"/>
    <w:rsid w:val="009D305C"/>
    <w:rsid w:val="009D57E4"/>
    <w:rsid w:val="009D5E5A"/>
    <w:rsid w:val="009D6672"/>
    <w:rsid w:val="009E051C"/>
    <w:rsid w:val="009E0C32"/>
    <w:rsid w:val="009E0DEF"/>
    <w:rsid w:val="009E1D9E"/>
    <w:rsid w:val="009E2FB3"/>
    <w:rsid w:val="009E4301"/>
    <w:rsid w:val="009E6720"/>
    <w:rsid w:val="009F126A"/>
    <w:rsid w:val="009F37E6"/>
    <w:rsid w:val="009F3DF0"/>
    <w:rsid w:val="009F3E36"/>
    <w:rsid w:val="009F58FB"/>
    <w:rsid w:val="009F758E"/>
    <w:rsid w:val="009F7A0F"/>
    <w:rsid w:val="009F7A54"/>
    <w:rsid w:val="00A02C95"/>
    <w:rsid w:val="00A0437B"/>
    <w:rsid w:val="00A14193"/>
    <w:rsid w:val="00A169F9"/>
    <w:rsid w:val="00A1712B"/>
    <w:rsid w:val="00A1777E"/>
    <w:rsid w:val="00A20C5B"/>
    <w:rsid w:val="00A20F55"/>
    <w:rsid w:val="00A219A3"/>
    <w:rsid w:val="00A22673"/>
    <w:rsid w:val="00A22B7D"/>
    <w:rsid w:val="00A26260"/>
    <w:rsid w:val="00A27A8B"/>
    <w:rsid w:val="00A307E8"/>
    <w:rsid w:val="00A30B64"/>
    <w:rsid w:val="00A31311"/>
    <w:rsid w:val="00A328BF"/>
    <w:rsid w:val="00A32E5B"/>
    <w:rsid w:val="00A3354C"/>
    <w:rsid w:val="00A33AB3"/>
    <w:rsid w:val="00A34CC9"/>
    <w:rsid w:val="00A353A0"/>
    <w:rsid w:val="00A424DC"/>
    <w:rsid w:val="00A43D93"/>
    <w:rsid w:val="00A501A1"/>
    <w:rsid w:val="00A50C07"/>
    <w:rsid w:val="00A5163F"/>
    <w:rsid w:val="00A5218F"/>
    <w:rsid w:val="00A5327E"/>
    <w:rsid w:val="00A53464"/>
    <w:rsid w:val="00A55E83"/>
    <w:rsid w:val="00A562CE"/>
    <w:rsid w:val="00A56DE3"/>
    <w:rsid w:val="00A61F3C"/>
    <w:rsid w:val="00A62126"/>
    <w:rsid w:val="00A6474D"/>
    <w:rsid w:val="00A65BC7"/>
    <w:rsid w:val="00A672C6"/>
    <w:rsid w:val="00A67D73"/>
    <w:rsid w:val="00A704A0"/>
    <w:rsid w:val="00A724FA"/>
    <w:rsid w:val="00A72E1E"/>
    <w:rsid w:val="00A72FE1"/>
    <w:rsid w:val="00A74681"/>
    <w:rsid w:val="00A820B5"/>
    <w:rsid w:val="00A834D1"/>
    <w:rsid w:val="00A85951"/>
    <w:rsid w:val="00A861D6"/>
    <w:rsid w:val="00A86470"/>
    <w:rsid w:val="00A90965"/>
    <w:rsid w:val="00A91765"/>
    <w:rsid w:val="00A92373"/>
    <w:rsid w:val="00A927C9"/>
    <w:rsid w:val="00A92926"/>
    <w:rsid w:val="00A96EB8"/>
    <w:rsid w:val="00A97545"/>
    <w:rsid w:val="00AA46AF"/>
    <w:rsid w:val="00AA5B68"/>
    <w:rsid w:val="00AA6821"/>
    <w:rsid w:val="00AB159F"/>
    <w:rsid w:val="00AB1879"/>
    <w:rsid w:val="00AB444C"/>
    <w:rsid w:val="00AB4FBC"/>
    <w:rsid w:val="00AB64B0"/>
    <w:rsid w:val="00AB7312"/>
    <w:rsid w:val="00AB7549"/>
    <w:rsid w:val="00AC0C7A"/>
    <w:rsid w:val="00AC1C81"/>
    <w:rsid w:val="00AC5F4E"/>
    <w:rsid w:val="00AC7F30"/>
    <w:rsid w:val="00AD07A8"/>
    <w:rsid w:val="00AD1299"/>
    <w:rsid w:val="00AD18A8"/>
    <w:rsid w:val="00AD36BD"/>
    <w:rsid w:val="00AD3818"/>
    <w:rsid w:val="00AD3C7F"/>
    <w:rsid w:val="00AD476E"/>
    <w:rsid w:val="00AD53A9"/>
    <w:rsid w:val="00AD67CF"/>
    <w:rsid w:val="00AE3127"/>
    <w:rsid w:val="00AE4171"/>
    <w:rsid w:val="00AE41B0"/>
    <w:rsid w:val="00AE780B"/>
    <w:rsid w:val="00AF0528"/>
    <w:rsid w:val="00AF22F1"/>
    <w:rsid w:val="00AF28DD"/>
    <w:rsid w:val="00AF319A"/>
    <w:rsid w:val="00AF55D0"/>
    <w:rsid w:val="00AF563A"/>
    <w:rsid w:val="00AF764F"/>
    <w:rsid w:val="00B00917"/>
    <w:rsid w:val="00B04BF2"/>
    <w:rsid w:val="00B075DB"/>
    <w:rsid w:val="00B104A8"/>
    <w:rsid w:val="00B12642"/>
    <w:rsid w:val="00B12810"/>
    <w:rsid w:val="00B1404B"/>
    <w:rsid w:val="00B14FF1"/>
    <w:rsid w:val="00B16D7A"/>
    <w:rsid w:val="00B20494"/>
    <w:rsid w:val="00B218FB"/>
    <w:rsid w:val="00B23E36"/>
    <w:rsid w:val="00B248F9"/>
    <w:rsid w:val="00B25CDC"/>
    <w:rsid w:val="00B26969"/>
    <w:rsid w:val="00B26D2B"/>
    <w:rsid w:val="00B273B2"/>
    <w:rsid w:val="00B32FF4"/>
    <w:rsid w:val="00B338CF"/>
    <w:rsid w:val="00B33A21"/>
    <w:rsid w:val="00B33E0D"/>
    <w:rsid w:val="00B37BA2"/>
    <w:rsid w:val="00B41F0D"/>
    <w:rsid w:val="00B4233C"/>
    <w:rsid w:val="00B4496D"/>
    <w:rsid w:val="00B455A2"/>
    <w:rsid w:val="00B46FEE"/>
    <w:rsid w:val="00B52174"/>
    <w:rsid w:val="00B52B06"/>
    <w:rsid w:val="00B537FC"/>
    <w:rsid w:val="00B55152"/>
    <w:rsid w:val="00B55671"/>
    <w:rsid w:val="00B5587E"/>
    <w:rsid w:val="00B642D5"/>
    <w:rsid w:val="00B65C4C"/>
    <w:rsid w:val="00B66078"/>
    <w:rsid w:val="00B70C69"/>
    <w:rsid w:val="00B71B75"/>
    <w:rsid w:val="00B72B9D"/>
    <w:rsid w:val="00B72FF0"/>
    <w:rsid w:val="00B76B55"/>
    <w:rsid w:val="00B839F6"/>
    <w:rsid w:val="00B86322"/>
    <w:rsid w:val="00B87323"/>
    <w:rsid w:val="00B87359"/>
    <w:rsid w:val="00B87B6E"/>
    <w:rsid w:val="00B87DA1"/>
    <w:rsid w:val="00B919D2"/>
    <w:rsid w:val="00B91CD2"/>
    <w:rsid w:val="00B92C21"/>
    <w:rsid w:val="00B95021"/>
    <w:rsid w:val="00BA0507"/>
    <w:rsid w:val="00BA079C"/>
    <w:rsid w:val="00BA0C5C"/>
    <w:rsid w:val="00BA1608"/>
    <w:rsid w:val="00BA1A0C"/>
    <w:rsid w:val="00BA2CF8"/>
    <w:rsid w:val="00BA5615"/>
    <w:rsid w:val="00BA6BC1"/>
    <w:rsid w:val="00BA6E66"/>
    <w:rsid w:val="00BA7ECA"/>
    <w:rsid w:val="00BB06F2"/>
    <w:rsid w:val="00BB2C61"/>
    <w:rsid w:val="00BB568E"/>
    <w:rsid w:val="00BB5C67"/>
    <w:rsid w:val="00BC127E"/>
    <w:rsid w:val="00BC2C72"/>
    <w:rsid w:val="00BC2D8B"/>
    <w:rsid w:val="00BC2E82"/>
    <w:rsid w:val="00BC5C9B"/>
    <w:rsid w:val="00BC5F7C"/>
    <w:rsid w:val="00BC7FDD"/>
    <w:rsid w:val="00BD515D"/>
    <w:rsid w:val="00BD5321"/>
    <w:rsid w:val="00BD56E6"/>
    <w:rsid w:val="00BD5979"/>
    <w:rsid w:val="00BD6BF7"/>
    <w:rsid w:val="00BD7262"/>
    <w:rsid w:val="00BD769E"/>
    <w:rsid w:val="00BE0CAA"/>
    <w:rsid w:val="00BE1B26"/>
    <w:rsid w:val="00BE2CB3"/>
    <w:rsid w:val="00BE3BCD"/>
    <w:rsid w:val="00BE45A5"/>
    <w:rsid w:val="00BE4E55"/>
    <w:rsid w:val="00BE60E1"/>
    <w:rsid w:val="00BE6331"/>
    <w:rsid w:val="00BF28A9"/>
    <w:rsid w:val="00BF420E"/>
    <w:rsid w:val="00BF4264"/>
    <w:rsid w:val="00BF49B8"/>
    <w:rsid w:val="00BF6EC2"/>
    <w:rsid w:val="00C027CE"/>
    <w:rsid w:val="00C02C64"/>
    <w:rsid w:val="00C03C93"/>
    <w:rsid w:val="00C046F6"/>
    <w:rsid w:val="00C05619"/>
    <w:rsid w:val="00C10EB3"/>
    <w:rsid w:val="00C1284D"/>
    <w:rsid w:val="00C14899"/>
    <w:rsid w:val="00C14CAC"/>
    <w:rsid w:val="00C1517A"/>
    <w:rsid w:val="00C179CC"/>
    <w:rsid w:val="00C20A0A"/>
    <w:rsid w:val="00C21935"/>
    <w:rsid w:val="00C23057"/>
    <w:rsid w:val="00C23A63"/>
    <w:rsid w:val="00C255CC"/>
    <w:rsid w:val="00C261C0"/>
    <w:rsid w:val="00C2676C"/>
    <w:rsid w:val="00C27B5B"/>
    <w:rsid w:val="00C27CBA"/>
    <w:rsid w:val="00C321C4"/>
    <w:rsid w:val="00C3260A"/>
    <w:rsid w:val="00C35B8E"/>
    <w:rsid w:val="00C37346"/>
    <w:rsid w:val="00C37936"/>
    <w:rsid w:val="00C41730"/>
    <w:rsid w:val="00C424CE"/>
    <w:rsid w:val="00C45624"/>
    <w:rsid w:val="00C45DE9"/>
    <w:rsid w:val="00C4685D"/>
    <w:rsid w:val="00C51785"/>
    <w:rsid w:val="00C518DB"/>
    <w:rsid w:val="00C52652"/>
    <w:rsid w:val="00C56558"/>
    <w:rsid w:val="00C56EE0"/>
    <w:rsid w:val="00C56F68"/>
    <w:rsid w:val="00C62CFD"/>
    <w:rsid w:val="00C63EF1"/>
    <w:rsid w:val="00C65E4F"/>
    <w:rsid w:val="00C6644F"/>
    <w:rsid w:val="00C67A39"/>
    <w:rsid w:val="00C708AC"/>
    <w:rsid w:val="00C71DE9"/>
    <w:rsid w:val="00C71EAB"/>
    <w:rsid w:val="00C75442"/>
    <w:rsid w:val="00C769B5"/>
    <w:rsid w:val="00C76AFF"/>
    <w:rsid w:val="00C76F9A"/>
    <w:rsid w:val="00C77C08"/>
    <w:rsid w:val="00C77EA7"/>
    <w:rsid w:val="00C80580"/>
    <w:rsid w:val="00C80C92"/>
    <w:rsid w:val="00C80DD6"/>
    <w:rsid w:val="00C8217E"/>
    <w:rsid w:val="00C82FFF"/>
    <w:rsid w:val="00C907DE"/>
    <w:rsid w:val="00C90B7B"/>
    <w:rsid w:val="00C930E2"/>
    <w:rsid w:val="00C940F5"/>
    <w:rsid w:val="00C9412D"/>
    <w:rsid w:val="00C948DF"/>
    <w:rsid w:val="00C95574"/>
    <w:rsid w:val="00C95B15"/>
    <w:rsid w:val="00CB088B"/>
    <w:rsid w:val="00CB18BD"/>
    <w:rsid w:val="00CB1C3E"/>
    <w:rsid w:val="00CB406C"/>
    <w:rsid w:val="00CB438A"/>
    <w:rsid w:val="00CB4BD6"/>
    <w:rsid w:val="00CB52A0"/>
    <w:rsid w:val="00CB74FF"/>
    <w:rsid w:val="00CC0204"/>
    <w:rsid w:val="00CC4176"/>
    <w:rsid w:val="00CC6610"/>
    <w:rsid w:val="00CD2F8F"/>
    <w:rsid w:val="00CD3060"/>
    <w:rsid w:val="00CE128C"/>
    <w:rsid w:val="00CE295F"/>
    <w:rsid w:val="00CE3815"/>
    <w:rsid w:val="00CE406D"/>
    <w:rsid w:val="00CE538B"/>
    <w:rsid w:val="00CE7115"/>
    <w:rsid w:val="00CE7DE7"/>
    <w:rsid w:val="00CE7E41"/>
    <w:rsid w:val="00CF0B61"/>
    <w:rsid w:val="00CF1490"/>
    <w:rsid w:val="00CF196B"/>
    <w:rsid w:val="00CF28B0"/>
    <w:rsid w:val="00CF3284"/>
    <w:rsid w:val="00CF39C0"/>
    <w:rsid w:val="00CF63F6"/>
    <w:rsid w:val="00CF6C52"/>
    <w:rsid w:val="00D000C1"/>
    <w:rsid w:val="00D00DCC"/>
    <w:rsid w:val="00D01390"/>
    <w:rsid w:val="00D01871"/>
    <w:rsid w:val="00D036F8"/>
    <w:rsid w:val="00D0556A"/>
    <w:rsid w:val="00D05871"/>
    <w:rsid w:val="00D05972"/>
    <w:rsid w:val="00D06D3F"/>
    <w:rsid w:val="00D06FDC"/>
    <w:rsid w:val="00D07DC3"/>
    <w:rsid w:val="00D114F5"/>
    <w:rsid w:val="00D14F7C"/>
    <w:rsid w:val="00D160CB"/>
    <w:rsid w:val="00D17770"/>
    <w:rsid w:val="00D1778C"/>
    <w:rsid w:val="00D20C1E"/>
    <w:rsid w:val="00D217FC"/>
    <w:rsid w:val="00D21BE8"/>
    <w:rsid w:val="00D269CF"/>
    <w:rsid w:val="00D31A41"/>
    <w:rsid w:val="00D34D48"/>
    <w:rsid w:val="00D34F42"/>
    <w:rsid w:val="00D40ABA"/>
    <w:rsid w:val="00D40CE0"/>
    <w:rsid w:val="00D41576"/>
    <w:rsid w:val="00D4422C"/>
    <w:rsid w:val="00D44C66"/>
    <w:rsid w:val="00D45685"/>
    <w:rsid w:val="00D45955"/>
    <w:rsid w:val="00D45CBE"/>
    <w:rsid w:val="00D47D76"/>
    <w:rsid w:val="00D50EE9"/>
    <w:rsid w:val="00D53C8A"/>
    <w:rsid w:val="00D53D5A"/>
    <w:rsid w:val="00D542D4"/>
    <w:rsid w:val="00D55D84"/>
    <w:rsid w:val="00D55F17"/>
    <w:rsid w:val="00D57B66"/>
    <w:rsid w:val="00D6009E"/>
    <w:rsid w:val="00D632B5"/>
    <w:rsid w:val="00D63C77"/>
    <w:rsid w:val="00D6487B"/>
    <w:rsid w:val="00D66B10"/>
    <w:rsid w:val="00D67DC7"/>
    <w:rsid w:val="00D67E43"/>
    <w:rsid w:val="00D7168C"/>
    <w:rsid w:val="00D719AB"/>
    <w:rsid w:val="00D7224E"/>
    <w:rsid w:val="00D7345F"/>
    <w:rsid w:val="00D7440B"/>
    <w:rsid w:val="00D748A8"/>
    <w:rsid w:val="00D7674D"/>
    <w:rsid w:val="00D8135A"/>
    <w:rsid w:val="00D82AFC"/>
    <w:rsid w:val="00D8586F"/>
    <w:rsid w:val="00D86923"/>
    <w:rsid w:val="00D91E53"/>
    <w:rsid w:val="00D9217E"/>
    <w:rsid w:val="00D93690"/>
    <w:rsid w:val="00DA0EF4"/>
    <w:rsid w:val="00DA7718"/>
    <w:rsid w:val="00DB2240"/>
    <w:rsid w:val="00DB310C"/>
    <w:rsid w:val="00DB471D"/>
    <w:rsid w:val="00DB6BE8"/>
    <w:rsid w:val="00DB75D9"/>
    <w:rsid w:val="00DC28AB"/>
    <w:rsid w:val="00DC357C"/>
    <w:rsid w:val="00DC3968"/>
    <w:rsid w:val="00DC43E8"/>
    <w:rsid w:val="00DC51FF"/>
    <w:rsid w:val="00DC55C0"/>
    <w:rsid w:val="00DC5CE7"/>
    <w:rsid w:val="00DC5F0E"/>
    <w:rsid w:val="00DC6D24"/>
    <w:rsid w:val="00DC79B1"/>
    <w:rsid w:val="00DD0A7A"/>
    <w:rsid w:val="00DD1215"/>
    <w:rsid w:val="00DD201F"/>
    <w:rsid w:val="00DD24DC"/>
    <w:rsid w:val="00DD40D6"/>
    <w:rsid w:val="00DD4380"/>
    <w:rsid w:val="00DD53C6"/>
    <w:rsid w:val="00DD5F27"/>
    <w:rsid w:val="00DE0065"/>
    <w:rsid w:val="00DE1633"/>
    <w:rsid w:val="00DE1909"/>
    <w:rsid w:val="00DE2610"/>
    <w:rsid w:val="00DE438A"/>
    <w:rsid w:val="00DE55E4"/>
    <w:rsid w:val="00DE6A8A"/>
    <w:rsid w:val="00DF0A3D"/>
    <w:rsid w:val="00DF1277"/>
    <w:rsid w:val="00DF20C9"/>
    <w:rsid w:val="00DF3C70"/>
    <w:rsid w:val="00DF5C75"/>
    <w:rsid w:val="00DF75BB"/>
    <w:rsid w:val="00E02BE3"/>
    <w:rsid w:val="00E0349A"/>
    <w:rsid w:val="00E0435C"/>
    <w:rsid w:val="00E06A8A"/>
    <w:rsid w:val="00E10DC4"/>
    <w:rsid w:val="00E11532"/>
    <w:rsid w:val="00E11FF5"/>
    <w:rsid w:val="00E135EC"/>
    <w:rsid w:val="00E14088"/>
    <w:rsid w:val="00E148CB"/>
    <w:rsid w:val="00E16E20"/>
    <w:rsid w:val="00E234E3"/>
    <w:rsid w:val="00E24423"/>
    <w:rsid w:val="00E30009"/>
    <w:rsid w:val="00E30FF0"/>
    <w:rsid w:val="00E3115E"/>
    <w:rsid w:val="00E31CC5"/>
    <w:rsid w:val="00E323A2"/>
    <w:rsid w:val="00E331A7"/>
    <w:rsid w:val="00E4266F"/>
    <w:rsid w:val="00E45D0B"/>
    <w:rsid w:val="00E4637A"/>
    <w:rsid w:val="00E50784"/>
    <w:rsid w:val="00E51A1E"/>
    <w:rsid w:val="00E53659"/>
    <w:rsid w:val="00E562F5"/>
    <w:rsid w:val="00E604A8"/>
    <w:rsid w:val="00E60C0B"/>
    <w:rsid w:val="00E71934"/>
    <w:rsid w:val="00E73485"/>
    <w:rsid w:val="00E73666"/>
    <w:rsid w:val="00E736F9"/>
    <w:rsid w:val="00E7404A"/>
    <w:rsid w:val="00E74086"/>
    <w:rsid w:val="00E762F3"/>
    <w:rsid w:val="00E7671C"/>
    <w:rsid w:val="00E806BE"/>
    <w:rsid w:val="00E80C88"/>
    <w:rsid w:val="00E83983"/>
    <w:rsid w:val="00E8620C"/>
    <w:rsid w:val="00E877D3"/>
    <w:rsid w:val="00E90C69"/>
    <w:rsid w:val="00E92431"/>
    <w:rsid w:val="00E93067"/>
    <w:rsid w:val="00E93073"/>
    <w:rsid w:val="00E9704A"/>
    <w:rsid w:val="00EA12CA"/>
    <w:rsid w:val="00EA2388"/>
    <w:rsid w:val="00EA4BAD"/>
    <w:rsid w:val="00EA523E"/>
    <w:rsid w:val="00EA64CF"/>
    <w:rsid w:val="00EA656C"/>
    <w:rsid w:val="00EA7C8C"/>
    <w:rsid w:val="00EB297C"/>
    <w:rsid w:val="00EB3733"/>
    <w:rsid w:val="00EB4822"/>
    <w:rsid w:val="00EC1C57"/>
    <w:rsid w:val="00EC2404"/>
    <w:rsid w:val="00EC531F"/>
    <w:rsid w:val="00ED1B76"/>
    <w:rsid w:val="00ED2464"/>
    <w:rsid w:val="00ED37DD"/>
    <w:rsid w:val="00ED41BA"/>
    <w:rsid w:val="00ED6D1B"/>
    <w:rsid w:val="00EE003F"/>
    <w:rsid w:val="00EE046B"/>
    <w:rsid w:val="00EE1313"/>
    <w:rsid w:val="00EE13AB"/>
    <w:rsid w:val="00EE17E7"/>
    <w:rsid w:val="00EE7101"/>
    <w:rsid w:val="00EF04E5"/>
    <w:rsid w:val="00EF1001"/>
    <w:rsid w:val="00EF2E01"/>
    <w:rsid w:val="00EF6B95"/>
    <w:rsid w:val="00F02585"/>
    <w:rsid w:val="00F03058"/>
    <w:rsid w:val="00F0447D"/>
    <w:rsid w:val="00F0557F"/>
    <w:rsid w:val="00F076C7"/>
    <w:rsid w:val="00F07C14"/>
    <w:rsid w:val="00F15A4A"/>
    <w:rsid w:val="00F15ABF"/>
    <w:rsid w:val="00F21222"/>
    <w:rsid w:val="00F21311"/>
    <w:rsid w:val="00F228A1"/>
    <w:rsid w:val="00F237B0"/>
    <w:rsid w:val="00F26B2E"/>
    <w:rsid w:val="00F27748"/>
    <w:rsid w:val="00F27772"/>
    <w:rsid w:val="00F31097"/>
    <w:rsid w:val="00F31D2F"/>
    <w:rsid w:val="00F32017"/>
    <w:rsid w:val="00F320DC"/>
    <w:rsid w:val="00F322A7"/>
    <w:rsid w:val="00F32423"/>
    <w:rsid w:val="00F36231"/>
    <w:rsid w:val="00F425DB"/>
    <w:rsid w:val="00F427CC"/>
    <w:rsid w:val="00F429B8"/>
    <w:rsid w:val="00F44409"/>
    <w:rsid w:val="00F444D9"/>
    <w:rsid w:val="00F44FA8"/>
    <w:rsid w:val="00F46852"/>
    <w:rsid w:val="00F47A1F"/>
    <w:rsid w:val="00F50671"/>
    <w:rsid w:val="00F54C6C"/>
    <w:rsid w:val="00F5701D"/>
    <w:rsid w:val="00F60E51"/>
    <w:rsid w:val="00F618AF"/>
    <w:rsid w:val="00F61AAE"/>
    <w:rsid w:val="00F61C7F"/>
    <w:rsid w:val="00F657A7"/>
    <w:rsid w:val="00F66C41"/>
    <w:rsid w:val="00F70006"/>
    <w:rsid w:val="00F70CA0"/>
    <w:rsid w:val="00F71ECC"/>
    <w:rsid w:val="00F72788"/>
    <w:rsid w:val="00F74D3E"/>
    <w:rsid w:val="00F74E9D"/>
    <w:rsid w:val="00F7506B"/>
    <w:rsid w:val="00F760A3"/>
    <w:rsid w:val="00F7671B"/>
    <w:rsid w:val="00F80B62"/>
    <w:rsid w:val="00F82824"/>
    <w:rsid w:val="00F8578E"/>
    <w:rsid w:val="00F8624F"/>
    <w:rsid w:val="00F900A6"/>
    <w:rsid w:val="00F90474"/>
    <w:rsid w:val="00F93291"/>
    <w:rsid w:val="00F93AD7"/>
    <w:rsid w:val="00F945DD"/>
    <w:rsid w:val="00F94C01"/>
    <w:rsid w:val="00F95D41"/>
    <w:rsid w:val="00F96D04"/>
    <w:rsid w:val="00F97915"/>
    <w:rsid w:val="00FA056E"/>
    <w:rsid w:val="00FA277F"/>
    <w:rsid w:val="00FA3332"/>
    <w:rsid w:val="00FA3915"/>
    <w:rsid w:val="00FA3C8A"/>
    <w:rsid w:val="00FA7C49"/>
    <w:rsid w:val="00FB047C"/>
    <w:rsid w:val="00FB0CAB"/>
    <w:rsid w:val="00FB191C"/>
    <w:rsid w:val="00FB2D35"/>
    <w:rsid w:val="00FB3272"/>
    <w:rsid w:val="00FB3B1E"/>
    <w:rsid w:val="00FB55FC"/>
    <w:rsid w:val="00FB6B8B"/>
    <w:rsid w:val="00FC0B8D"/>
    <w:rsid w:val="00FC430E"/>
    <w:rsid w:val="00FC4C54"/>
    <w:rsid w:val="00FC5F57"/>
    <w:rsid w:val="00FC6ACA"/>
    <w:rsid w:val="00FC7BE8"/>
    <w:rsid w:val="00FC7DC0"/>
    <w:rsid w:val="00FD0C77"/>
    <w:rsid w:val="00FD6B69"/>
    <w:rsid w:val="00FD6FD3"/>
    <w:rsid w:val="00FD7D4B"/>
    <w:rsid w:val="00FE1305"/>
    <w:rsid w:val="00FE1DEF"/>
    <w:rsid w:val="00FE1F05"/>
    <w:rsid w:val="00FE1F29"/>
    <w:rsid w:val="00FE28C7"/>
    <w:rsid w:val="00FE4D4B"/>
    <w:rsid w:val="00FE5CC2"/>
    <w:rsid w:val="00FE5E89"/>
    <w:rsid w:val="00FF164C"/>
    <w:rsid w:val="00FF2088"/>
    <w:rsid w:val="00FF2524"/>
    <w:rsid w:val="00FF4FCF"/>
    <w:rsid w:val="00FF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A6D13F"/>
  <w14:defaultImageDpi w14:val="32767"/>
  <w15:chartTrackingRefBased/>
  <w15:docId w15:val="{0BF66F78-65DA-4548-A183-6D6EEED06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B2A71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kern w:val="0"/>
      <w:sz w:val="27"/>
      <w:szCs w:val="27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3C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63C7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63C77"/>
  </w:style>
  <w:style w:type="character" w:styleId="CommentReference">
    <w:name w:val="annotation reference"/>
    <w:basedOn w:val="DefaultParagraphFont"/>
    <w:uiPriority w:val="99"/>
    <w:semiHidden/>
    <w:unhideWhenUsed/>
    <w:rsid w:val="00D91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E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E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0EF1"/>
  </w:style>
  <w:style w:type="paragraph" w:styleId="EndnoteText">
    <w:name w:val="endnote text"/>
    <w:basedOn w:val="Normal"/>
    <w:link w:val="EndnoteTextChar"/>
    <w:uiPriority w:val="99"/>
    <w:semiHidden/>
    <w:unhideWhenUsed/>
    <w:rsid w:val="000632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32E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632E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E18AB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8AB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2E18AB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E18AB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B26D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254B7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rsid w:val="000B2A71"/>
    <w:rPr>
      <w:rFonts w:ascii="SimSun" w:eastAsia="SimSun" w:hAnsi="SimSun" w:cs="SimSun"/>
      <w:b/>
      <w:bCs/>
      <w:kern w:val="0"/>
      <w:sz w:val="27"/>
      <w:szCs w:val="27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2A71"/>
    <w:pPr>
      <w:widowControl w:val="0"/>
      <w:tabs>
        <w:tab w:val="center" w:pos="4513"/>
        <w:tab w:val="right" w:pos="9026"/>
      </w:tabs>
      <w:snapToGrid w:val="0"/>
      <w:jc w:val="center"/>
    </w:pPr>
    <w:rPr>
      <w:sz w:val="18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B2A71"/>
    <w:rPr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2A71"/>
    <w:pPr>
      <w:widowControl w:val="0"/>
      <w:tabs>
        <w:tab w:val="center" w:pos="4513"/>
        <w:tab w:val="right" w:pos="9026"/>
      </w:tabs>
      <w:snapToGrid w:val="0"/>
    </w:pPr>
    <w:rPr>
      <w:sz w:val="18"/>
      <w:szCs w:val="18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B2A71"/>
    <w:rPr>
      <w:sz w:val="18"/>
      <w:szCs w:val="18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B2A7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B2A71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130566"/>
  </w:style>
  <w:style w:type="table" w:styleId="TableGrid">
    <w:name w:val="Table Grid"/>
    <w:basedOn w:val="TableNormal"/>
    <w:uiPriority w:val="39"/>
    <w:rsid w:val="0093241C"/>
    <w:rPr>
      <w:rFonts w:ascii="Arial" w:eastAsiaTheme="minorHAnsi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31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5C491-3B81-4178-A194-779E4FCD6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ker, Olivia</dc:creator>
  <cp:keywords/>
  <dc:description/>
  <cp:lastModifiedBy> </cp:lastModifiedBy>
  <cp:revision>4</cp:revision>
  <dcterms:created xsi:type="dcterms:W3CDTF">2025-09-14T13:49:00Z</dcterms:created>
  <dcterms:modified xsi:type="dcterms:W3CDTF">2025-09-14T19:22:00Z</dcterms:modified>
</cp:coreProperties>
</file>